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16C2F" w14:textId="77777777" w:rsidR="00D83FF7" w:rsidRPr="00AF52B0" w:rsidRDefault="00D83FF7" w:rsidP="00D83FF7">
      <w:pPr>
        <w:jc w:val="center"/>
        <w:rPr>
          <w:b/>
          <w:bCs/>
          <w:sz w:val="22"/>
        </w:rPr>
      </w:pPr>
      <w:bookmarkStart w:id="0" w:name="OLE_LINK3"/>
      <w:bookmarkStart w:id="1" w:name="OLE_LINK59"/>
      <w:r w:rsidRPr="00AF52B0">
        <w:rPr>
          <w:b/>
          <w:bCs/>
          <w:sz w:val="22"/>
        </w:rPr>
        <w:t xml:space="preserve">The Glycolytic Enzyme PGK1 Phosphorylates MORC2 to Confer </w:t>
      </w:r>
      <w:proofErr w:type="spellStart"/>
      <w:r w:rsidRPr="00AF52B0">
        <w:rPr>
          <w:b/>
          <w:bCs/>
          <w:sz w:val="22"/>
        </w:rPr>
        <w:t>Radioresistance</w:t>
      </w:r>
      <w:proofErr w:type="spellEnd"/>
      <w:r w:rsidRPr="00AF52B0">
        <w:rPr>
          <w:b/>
          <w:bCs/>
          <w:sz w:val="22"/>
        </w:rPr>
        <w:t xml:space="preserve"> in </w:t>
      </w:r>
    </w:p>
    <w:p w14:paraId="582FF72D" w14:textId="77777777" w:rsidR="00D83FF7" w:rsidRPr="00AF52B0" w:rsidRDefault="00D83FF7" w:rsidP="00D83FF7">
      <w:pPr>
        <w:jc w:val="center"/>
        <w:rPr>
          <w:b/>
          <w:bCs/>
          <w:sz w:val="22"/>
        </w:rPr>
      </w:pPr>
      <w:r w:rsidRPr="00AF52B0">
        <w:rPr>
          <w:b/>
          <w:bCs/>
          <w:sz w:val="22"/>
        </w:rPr>
        <w:t>Pancreatic Ductal Adenocarcinoma</w:t>
      </w:r>
      <w:bookmarkEnd w:id="0"/>
    </w:p>
    <w:p w14:paraId="432A6AB7" w14:textId="77777777" w:rsidR="00D83FF7" w:rsidRPr="00AF52B0" w:rsidRDefault="00D83FF7" w:rsidP="00D83FF7">
      <w:pPr>
        <w:jc w:val="center"/>
        <w:rPr>
          <w:b/>
          <w:bCs/>
          <w:sz w:val="22"/>
        </w:rPr>
      </w:pPr>
    </w:p>
    <w:p w14:paraId="4D4CC180" w14:textId="45D63809" w:rsidR="00D83FF7" w:rsidRPr="00AF52B0" w:rsidRDefault="00D83FF7" w:rsidP="00D83FF7">
      <w:pPr>
        <w:rPr>
          <w:sz w:val="22"/>
        </w:rPr>
      </w:pPr>
      <w:r w:rsidRPr="00AF52B0">
        <w:rPr>
          <w:sz w:val="22"/>
        </w:rPr>
        <w:t xml:space="preserve">Yingying Tong, Xin Liu, Qian Liu, Jing Wang, </w:t>
      </w:r>
      <w:proofErr w:type="spellStart"/>
      <w:r w:rsidRPr="00AF52B0">
        <w:rPr>
          <w:sz w:val="22"/>
        </w:rPr>
        <w:t>Yaoxian</w:t>
      </w:r>
      <w:proofErr w:type="spellEnd"/>
      <w:r w:rsidRPr="00AF52B0">
        <w:rPr>
          <w:sz w:val="22"/>
        </w:rPr>
        <w:t xml:space="preserve"> Xiang, </w:t>
      </w:r>
      <w:proofErr w:type="spellStart"/>
      <w:r w:rsidRPr="00AF52B0">
        <w:rPr>
          <w:sz w:val="22"/>
        </w:rPr>
        <w:t>Kangjie</w:t>
      </w:r>
      <w:proofErr w:type="spellEnd"/>
      <w:r w:rsidRPr="00AF52B0">
        <w:rPr>
          <w:sz w:val="22"/>
        </w:rPr>
        <w:t xml:space="preserve"> Wang, </w:t>
      </w:r>
      <w:proofErr w:type="spellStart"/>
      <w:r w:rsidRPr="00AF52B0">
        <w:rPr>
          <w:sz w:val="22"/>
        </w:rPr>
        <w:t>Zeyu</w:t>
      </w:r>
      <w:proofErr w:type="spellEnd"/>
      <w:r w:rsidRPr="00AF52B0">
        <w:rPr>
          <w:sz w:val="22"/>
        </w:rPr>
        <w:t xml:space="preserve"> Zhao, Ke Zhu, Lijun Yang, Li Wang, Dong Guo, </w:t>
      </w:r>
      <w:proofErr w:type="spellStart"/>
      <w:r w:rsidRPr="00AF52B0">
        <w:rPr>
          <w:sz w:val="22"/>
        </w:rPr>
        <w:t>Zhimin</w:t>
      </w:r>
      <w:proofErr w:type="spellEnd"/>
      <w:r w:rsidRPr="00AF52B0">
        <w:rPr>
          <w:sz w:val="22"/>
        </w:rPr>
        <w:t xml:space="preserve"> Lu, Dong</w:t>
      </w:r>
      <w:r w:rsidR="00DD52A3" w:rsidRPr="00AF52B0">
        <w:rPr>
          <w:rFonts w:hint="eastAsia"/>
          <w:sz w:val="22"/>
        </w:rPr>
        <w:t xml:space="preserve"> Yan</w:t>
      </w:r>
    </w:p>
    <w:p w14:paraId="48F97AB5" w14:textId="77777777" w:rsidR="00025860" w:rsidRPr="00AF52B0" w:rsidRDefault="00025860" w:rsidP="0073502D">
      <w:pPr>
        <w:pStyle w:val="af3"/>
        <w:jc w:val="both"/>
        <w:rPr>
          <w:rFonts w:eastAsiaTheme="minorEastAsia"/>
          <w:b/>
          <w:bCs/>
          <w:kern w:val="2"/>
          <w:sz w:val="22"/>
          <w:szCs w:val="22"/>
        </w:rPr>
      </w:pPr>
    </w:p>
    <w:p w14:paraId="512D25EF" w14:textId="19E38888" w:rsidR="0073502D" w:rsidRPr="00AF52B0" w:rsidRDefault="0073502D" w:rsidP="0073502D">
      <w:pPr>
        <w:pStyle w:val="af3"/>
        <w:jc w:val="both"/>
        <w:rPr>
          <w:rFonts w:eastAsiaTheme="minorEastAsia"/>
          <w:b/>
          <w:bCs/>
          <w:kern w:val="2"/>
          <w:sz w:val="22"/>
          <w:szCs w:val="22"/>
        </w:rPr>
      </w:pPr>
      <w:r w:rsidRPr="00AF52B0">
        <w:rPr>
          <w:rFonts w:eastAsiaTheme="minorEastAsia"/>
          <w:b/>
          <w:bCs/>
          <w:kern w:val="2"/>
          <w:sz w:val="22"/>
          <w:szCs w:val="22"/>
        </w:rPr>
        <w:t xml:space="preserve">Supplemental </w:t>
      </w:r>
      <w:r w:rsidRPr="00AF52B0">
        <w:rPr>
          <w:rFonts w:eastAsiaTheme="minorEastAsia" w:hint="eastAsia"/>
          <w:b/>
          <w:bCs/>
          <w:kern w:val="2"/>
          <w:sz w:val="22"/>
          <w:szCs w:val="22"/>
        </w:rPr>
        <w:t>Table</w:t>
      </w:r>
      <w:r w:rsidRPr="00AF52B0">
        <w:rPr>
          <w:rFonts w:eastAsiaTheme="minorEastAsia"/>
          <w:b/>
          <w:bCs/>
          <w:kern w:val="2"/>
          <w:sz w:val="22"/>
          <w:szCs w:val="22"/>
        </w:rPr>
        <w:t>s</w:t>
      </w:r>
    </w:p>
    <w:p w14:paraId="082380D4" w14:textId="1C7BB721" w:rsidR="00F4590A" w:rsidRPr="00AF52B0" w:rsidRDefault="00E17CCA" w:rsidP="001312F5">
      <w:pPr>
        <w:rPr>
          <w:b/>
          <w:bCs/>
        </w:rPr>
      </w:pPr>
      <w:r w:rsidRPr="00AF52B0">
        <w:rPr>
          <w:b/>
          <w:bCs/>
          <w:color w:val="000000" w:themeColor="text1"/>
          <w:sz w:val="22"/>
          <w:szCs w:val="22"/>
        </w:rPr>
        <w:t xml:space="preserve">Table S1. </w:t>
      </w:r>
      <w:bookmarkStart w:id="2" w:name="OLE_LINK18"/>
      <w:r w:rsidR="00F4590A" w:rsidRPr="00AF52B0">
        <w:rPr>
          <w:b/>
          <w:bCs/>
          <w:color w:val="000000" w:themeColor="text1"/>
          <w:sz w:val="22"/>
          <w:szCs w:val="22"/>
        </w:rPr>
        <w:t>Primers for DNA constructs and mutagenesis</w:t>
      </w:r>
      <w:bookmarkEnd w:id="1"/>
      <w:bookmarkEnd w:id="2"/>
    </w:p>
    <w:tbl>
      <w:tblPr>
        <w:tblStyle w:val="af2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536"/>
        <w:gridCol w:w="1643"/>
      </w:tblGrid>
      <w:tr w:rsidR="00E17CCA" w:rsidRPr="00AF52B0" w14:paraId="5EBAB56C" w14:textId="77777777" w:rsidTr="008742C2">
        <w:trPr>
          <w:trHeight w:val="53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9AF9C50" w14:textId="77777777" w:rsidR="00E17CCA" w:rsidRPr="00AF52B0" w:rsidRDefault="00E17CCA" w:rsidP="008742C2">
            <w:pPr>
              <w:spacing w:line="480" w:lineRule="auto"/>
              <w:jc w:val="left"/>
              <w:rPr>
                <w:b/>
                <w:sz w:val="24"/>
              </w:rPr>
            </w:pPr>
            <w:bookmarkStart w:id="3" w:name="OLE_LINK60"/>
            <w:r w:rsidRPr="00AF52B0">
              <w:rPr>
                <w:b/>
                <w:sz w:val="24"/>
              </w:rPr>
              <w:t>Primer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10C6E39" w14:textId="77777777" w:rsidR="00E17CCA" w:rsidRPr="00AF52B0" w:rsidRDefault="00E17CCA" w:rsidP="008742C2">
            <w:pPr>
              <w:spacing w:line="480" w:lineRule="auto"/>
              <w:jc w:val="left"/>
              <w:rPr>
                <w:b/>
                <w:sz w:val="24"/>
              </w:rPr>
            </w:pPr>
            <w:r w:rsidRPr="00AF52B0">
              <w:rPr>
                <w:b/>
                <w:sz w:val="24"/>
              </w:rPr>
              <w:t>Sequence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44ED4D49" w14:textId="77777777" w:rsidR="00E17CCA" w:rsidRPr="00AF52B0" w:rsidRDefault="00E17CCA" w:rsidP="008742C2">
            <w:pPr>
              <w:spacing w:line="480" w:lineRule="auto"/>
              <w:jc w:val="left"/>
              <w:rPr>
                <w:b/>
                <w:sz w:val="24"/>
              </w:rPr>
            </w:pPr>
            <w:r w:rsidRPr="00AF52B0">
              <w:rPr>
                <w:b/>
                <w:sz w:val="24"/>
              </w:rPr>
              <w:t>Base number</w:t>
            </w:r>
          </w:p>
        </w:tc>
      </w:tr>
      <w:tr w:rsidR="00E17CCA" w:rsidRPr="00AF52B0" w14:paraId="41F5C494" w14:textId="77777777" w:rsidTr="008742C2">
        <w:tc>
          <w:tcPr>
            <w:tcW w:w="2127" w:type="dxa"/>
            <w:tcBorders>
              <w:top w:val="single" w:sz="4" w:space="0" w:color="auto"/>
            </w:tcBorders>
          </w:tcPr>
          <w:p w14:paraId="3BCECA26" w14:textId="52FA7CD8" w:rsidR="00E17CCA" w:rsidRPr="00AF52B0" w:rsidRDefault="007646D4" w:rsidP="007646D4">
            <w:r w:rsidRPr="00AF52B0">
              <w:rPr>
                <w:rFonts w:hint="eastAsia"/>
              </w:rPr>
              <w:t>PGK1 S256A</w:t>
            </w:r>
            <w:r w:rsidR="00E17CCA" w:rsidRPr="00AF52B0">
              <w:rPr>
                <w:szCs w:val="21"/>
              </w:rPr>
              <w:t>-F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7C6498CF" w14:textId="77777777" w:rsidR="00276723" w:rsidRPr="00AF52B0" w:rsidRDefault="00276723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szCs w:val="21"/>
              </w:rPr>
              <w:t>CCTCTTCATCAAACAGAGCAGTGCCAATC</w:t>
            </w:r>
          </w:p>
          <w:p w14:paraId="07D4A6B0" w14:textId="47720632" w:rsidR="00E17CCA" w:rsidRPr="00AF52B0" w:rsidRDefault="00276723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szCs w:val="21"/>
              </w:rPr>
              <w:t>TCCATGTT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040B562E" w14:textId="5679534A" w:rsidR="00E17CCA" w:rsidRPr="00AF52B0" w:rsidRDefault="00E17CCA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rFonts w:hint="eastAsia"/>
                <w:szCs w:val="21"/>
              </w:rPr>
              <w:t>3</w:t>
            </w:r>
            <w:r w:rsidR="00276723" w:rsidRPr="00AF52B0">
              <w:rPr>
                <w:rFonts w:hint="eastAsia"/>
                <w:szCs w:val="21"/>
              </w:rPr>
              <w:t>7</w:t>
            </w:r>
          </w:p>
        </w:tc>
      </w:tr>
      <w:tr w:rsidR="00E17CCA" w:rsidRPr="00AF52B0" w14:paraId="45FF146E" w14:textId="77777777" w:rsidTr="008742C2">
        <w:tc>
          <w:tcPr>
            <w:tcW w:w="2127" w:type="dxa"/>
          </w:tcPr>
          <w:p w14:paraId="0C833F81" w14:textId="54FE67E8" w:rsidR="00E17CCA" w:rsidRPr="00AF52B0" w:rsidRDefault="007646D4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rFonts w:hint="eastAsia"/>
              </w:rPr>
              <w:t>PGK1 S256A</w:t>
            </w:r>
            <w:r w:rsidRPr="00AF52B0">
              <w:rPr>
                <w:szCs w:val="21"/>
              </w:rPr>
              <w:t>-</w:t>
            </w:r>
            <w:r w:rsidRPr="00AF52B0">
              <w:rPr>
                <w:rFonts w:hint="eastAsia"/>
                <w:szCs w:val="21"/>
              </w:rPr>
              <w:t>R</w:t>
            </w:r>
          </w:p>
        </w:tc>
        <w:tc>
          <w:tcPr>
            <w:tcW w:w="4536" w:type="dxa"/>
          </w:tcPr>
          <w:p w14:paraId="2B76300E" w14:textId="77777777" w:rsidR="00276723" w:rsidRPr="00AF52B0" w:rsidRDefault="00276723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szCs w:val="21"/>
              </w:rPr>
              <w:t>AACATGGAGATTGGCACTGCTCTGTTTGA</w:t>
            </w:r>
          </w:p>
          <w:p w14:paraId="71D24AE3" w14:textId="38B5A48B" w:rsidR="00E17CCA" w:rsidRPr="00AF52B0" w:rsidRDefault="00276723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szCs w:val="21"/>
              </w:rPr>
              <w:t>TGAAGAGG</w:t>
            </w:r>
          </w:p>
        </w:tc>
        <w:tc>
          <w:tcPr>
            <w:tcW w:w="1643" w:type="dxa"/>
          </w:tcPr>
          <w:p w14:paraId="2B8FC82C" w14:textId="55B53313" w:rsidR="00E17CCA" w:rsidRPr="00AF52B0" w:rsidRDefault="00E17CCA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rFonts w:hint="eastAsia"/>
                <w:szCs w:val="21"/>
              </w:rPr>
              <w:t>3</w:t>
            </w:r>
            <w:r w:rsidR="00276723" w:rsidRPr="00AF52B0">
              <w:rPr>
                <w:rFonts w:hint="eastAsia"/>
                <w:szCs w:val="21"/>
              </w:rPr>
              <w:t>7</w:t>
            </w:r>
          </w:p>
        </w:tc>
      </w:tr>
      <w:tr w:rsidR="00E309F2" w:rsidRPr="00AF52B0" w14:paraId="373AE100" w14:textId="77777777" w:rsidTr="008742C2">
        <w:tc>
          <w:tcPr>
            <w:tcW w:w="2127" w:type="dxa"/>
          </w:tcPr>
          <w:p w14:paraId="3CC2D386" w14:textId="38E60E3D" w:rsidR="00E309F2" w:rsidRPr="00AF52B0" w:rsidRDefault="00E309F2" w:rsidP="008742C2">
            <w:pPr>
              <w:spacing w:line="360" w:lineRule="auto"/>
              <w:jc w:val="left"/>
            </w:pPr>
            <w:r w:rsidRPr="00AF52B0">
              <w:rPr>
                <w:rFonts w:hint="eastAsia"/>
              </w:rPr>
              <w:t>PGK1 T378P</w:t>
            </w:r>
            <w:r w:rsidRPr="00AF52B0">
              <w:rPr>
                <w:szCs w:val="21"/>
              </w:rPr>
              <w:t xml:space="preserve"> -</w:t>
            </w:r>
            <w:r w:rsidRPr="00AF52B0">
              <w:rPr>
                <w:rFonts w:hint="eastAsia"/>
                <w:szCs w:val="21"/>
              </w:rPr>
              <w:t>F</w:t>
            </w:r>
          </w:p>
        </w:tc>
        <w:tc>
          <w:tcPr>
            <w:tcW w:w="4536" w:type="dxa"/>
          </w:tcPr>
          <w:p w14:paraId="1B2BBA53" w14:textId="77777777" w:rsidR="00E309F2" w:rsidRPr="00AF52B0" w:rsidRDefault="00E309F2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szCs w:val="21"/>
              </w:rPr>
              <w:t>GGTGGAGACACTGCCCCTTGCTGTGCCA</w:t>
            </w:r>
          </w:p>
          <w:p w14:paraId="19398D81" w14:textId="2BA95B99" w:rsidR="00E309F2" w:rsidRPr="00AF52B0" w:rsidRDefault="00E309F2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szCs w:val="21"/>
              </w:rPr>
              <w:t>AAT</w:t>
            </w:r>
          </w:p>
        </w:tc>
        <w:tc>
          <w:tcPr>
            <w:tcW w:w="1643" w:type="dxa"/>
          </w:tcPr>
          <w:p w14:paraId="4FF64ED3" w14:textId="15FC86AD" w:rsidR="00E309F2" w:rsidRPr="00AF52B0" w:rsidRDefault="00E309F2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rFonts w:hint="eastAsia"/>
                <w:szCs w:val="21"/>
              </w:rPr>
              <w:t>31</w:t>
            </w:r>
          </w:p>
        </w:tc>
      </w:tr>
      <w:tr w:rsidR="00E309F2" w:rsidRPr="00AF52B0" w14:paraId="59CEB0C1" w14:textId="77777777" w:rsidTr="008742C2">
        <w:tc>
          <w:tcPr>
            <w:tcW w:w="2127" w:type="dxa"/>
          </w:tcPr>
          <w:p w14:paraId="205ED71E" w14:textId="36FF78D7" w:rsidR="00E309F2" w:rsidRPr="00AF52B0" w:rsidRDefault="00E309F2" w:rsidP="008742C2">
            <w:pPr>
              <w:spacing w:line="360" w:lineRule="auto"/>
              <w:jc w:val="left"/>
            </w:pPr>
            <w:r w:rsidRPr="00AF52B0">
              <w:rPr>
                <w:rFonts w:hint="eastAsia"/>
              </w:rPr>
              <w:t>PGK1 T378P</w:t>
            </w:r>
            <w:r w:rsidRPr="00AF52B0">
              <w:rPr>
                <w:szCs w:val="21"/>
              </w:rPr>
              <w:t xml:space="preserve"> -</w:t>
            </w:r>
            <w:r w:rsidRPr="00AF52B0">
              <w:rPr>
                <w:rFonts w:hint="eastAsia"/>
                <w:szCs w:val="21"/>
              </w:rPr>
              <w:t>R</w:t>
            </w:r>
          </w:p>
        </w:tc>
        <w:tc>
          <w:tcPr>
            <w:tcW w:w="4536" w:type="dxa"/>
          </w:tcPr>
          <w:p w14:paraId="7209F724" w14:textId="77777777" w:rsidR="00E309F2" w:rsidRPr="00AF52B0" w:rsidRDefault="00E309F2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szCs w:val="21"/>
              </w:rPr>
              <w:t>ATTTGGCACAGCAAGGGGCAGTGTCTC</w:t>
            </w:r>
          </w:p>
          <w:p w14:paraId="716F5F94" w14:textId="3BBD8E54" w:rsidR="00E309F2" w:rsidRPr="00AF52B0" w:rsidRDefault="00E309F2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szCs w:val="21"/>
              </w:rPr>
              <w:t>CACC</w:t>
            </w:r>
          </w:p>
        </w:tc>
        <w:tc>
          <w:tcPr>
            <w:tcW w:w="1643" w:type="dxa"/>
          </w:tcPr>
          <w:p w14:paraId="58B2AE1F" w14:textId="5973C198" w:rsidR="00E309F2" w:rsidRPr="00AF52B0" w:rsidRDefault="00E309F2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rFonts w:hint="eastAsia"/>
                <w:szCs w:val="21"/>
              </w:rPr>
              <w:t>31</w:t>
            </w:r>
          </w:p>
        </w:tc>
      </w:tr>
      <w:tr w:rsidR="007646D4" w:rsidRPr="00AF52B0" w14:paraId="45250B8B" w14:textId="77777777" w:rsidTr="008742C2">
        <w:tc>
          <w:tcPr>
            <w:tcW w:w="2127" w:type="dxa"/>
          </w:tcPr>
          <w:p w14:paraId="2C45DD91" w14:textId="51CE8C95" w:rsidR="00DE1357" w:rsidRPr="00AF52B0" w:rsidRDefault="00DE1357" w:rsidP="00DE1357">
            <w:r w:rsidRPr="00AF52B0">
              <w:rPr>
                <w:rFonts w:hint="eastAsia"/>
              </w:rPr>
              <w:t>MORC2 S711A-F</w:t>
            </w:r>
          </w:p>
          <w:p w14:paraId="65BF8EA2" w14:textId="1F677D1A" w:rsidR="007646D4" w:rsidRPr="00AF52B0" w:rsidRDefault="007646D4" w:rsidP="008742C2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4536" w:type="dxa"/>
          </w:tcPr>
          <w:p w14:paraId="3498626F" w14:textId="77777777" w:rsidR="00DE1357" w:rsidRPr="00AF52B0" w:rsidRDefault="00DE1357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szCs w:val="21"/>
              </w:rPr>
              <w:t>TGATGACTTTGGGAGCAGGAACCTCCCG</w:t>
            </w:r>
          </w:p>
          <w:p w14:paraId="3FC8061F" w14:textId="5D698822" w:rsidR="007646D4" w:rsidRPr="00AF52B0" w:rsidRDefault="00DE1357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szCs w:val="21"/>
              </w:rPr>
              <w:t>AGG</w:t>
            </w:r>
          </w:p>
        </w:tc>
        <w:tc>
          <w:tcPr>
            <w:tcW w:w="1643" w:type="dxa"/>
          </w:tcPr>
          <w:p w14:paraId="779FB664" w14:textId="3DDA0A52" w:rsidR="007646D4" w:rsidRPr="00AF52B0" w:rsidRDefault="00DE1357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rFonts w:hint="eastAsia"/>
                <w:szCs w:val="21"/>
              </w:rPr>
              <w:t>31</w:t>
            </w:r>
          </w:p>
        </w:tc>
      </w:tr>
      <w:tr w:rsidR="007646D4" w:rsidRPr="00AF52B0" w14:paraId="5AD9438A" w14:textId="77777777" w:rsidTr="008742C2">
        <w:tc>
          <w:tcPr>
            <w:tcW w:w="2127" w:type="dxa"/>
          </w:tcPr>
          <w:p w14:paraId="5104EF64" w14:textId="5334E334" w:rsidR="007646D4" w:rsidRPr="00AF52B0" w:rsidRDefault="00DE1357" w:rsidP="00DE1357">
            <w:r w:rsidRPr="00AF52B0">
              <w:rPr>
                <w:rFonts w:hint="eastAsia"/>
              </w:rPr>
              <w:t>MORC2 S711A-R</w:t>
            </w:r>
          </w:p>
        </w:tc>
        <w:tc>
          <w:tcPr>
            <w:tcW w:w="4536" w:type="dxa"/>
          </w:tcPr>
          <w:p w14:paraId="6FA4B479" w14:textId="77777777" w:rsidR="00DE1357" w:rsidRPr="00AF52B0" w:rsidRDefault="00DE1357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szCs w:val="21"/>
              </w:rPr>
              <w:t>CCTCGGGAGGTTCCTGCTCCCAAAGTCA</w:t>
            </w:r>
          </w:p>
          <w:p w14:paraId="2BEFBE22" w14:textId="35E364F4" w:rsidR="007646D4" w:rsidRPr="00AF52B0" w:rsidRDefault="00DE1357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szCs w:val="21"/>
              </w:rPr>
              <w:t>TCA</w:t>
            </w:r>
          </w:p>
        </w:tc>
        <w:tc>
          <w:tcPr>
            <w:tcW w:w="1643" w:type="dxa"/>
          </w:tcPr>
          <w:p w14:paraId="275DF6FE" w14:textId="21DA4243" w:rsidR="007646D4" w:rsidRPr="00AF52B0" w:rsidRDefault="00DE1357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rFonts w:hint="eastAsia"/>
                <w:szCs w:val="21"/>
              </w:rPr>
              <w:t>31</w:t>
            </w:r>
          </w:p>
        </w:tc>
      </w:tr>
      <w:tr w:rsidR="007646D4" w:rsidRPr="00AF52B0" w14:paraId="54C1D9BB" w14:textId="77777777" w:rsidTr="008742C2">
        <w:tc>
          <w:tcPr>
            <w:tcW w:w="2127" w:type="dxa"/>
          </w:tcPr>
          <w:p w14:paraId="6193E05A" w14:textId="48447CAC" w:rsidR="00DE1357" w:rsidRPr="00AF52B0" w:rsidRDefault="00DE1357" w:rsidP="00DE1357">
            <w:r w:rsidRPr="00AF52B0">
              <w:rPr>
                <w:rFonts w:hint="eastAsia"/>
              </w:rPr>
              <w:t>MORC2 S711D-F</w:t>
            </w:r>
          </w:p>
          <w:p w14:paraId="2C875950" w14:textId="77777777" w:rsidR="007646D4" w:rsidRPr="00AF52B0" w:rsidRDefault="007646D4" w:rsidP="008742C2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4536" w:type="dxa"/>
          </w:tcPr>
          <w:p w14:paraId="141AF830" w14:textId="77777777" w:rsidR="00DE1357" w:rsidRPr="00AF52B0" w:rsidRDefault="00DE1357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szCs w:val="21"/>
              </w:rPr>
              <w:t>GATGACTTTGGGATCAGGAACCTCCCGAG</w:t>
            </w:r>
          </w:p>
          <w:p w14:paraId="6D8887DD" w14:textId="7A867A9E" w:rsidR="007646D4" w:rsidRPr="00AF52B0" w:rsidRDefault="00DE1357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szCs w:val="21"/>
              </w:rPr>
              <w:t>GGCTC</w:t>
            </w:r>
          </w:p>
        </w:tc>
        <w:tc>
          <w:tcPr>
            <w:tcW w:w="1643" w:type="dxa"/>
          </w:tcPr>
          <w:p w14:paraId="29D11290" w14:textId="7C1ECEFD" w:rsidR="007646D4" w:rsidRPr="00AF52B0" w:rsidRDefault="00DE1357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rFonts w:hint="eastAsia"/>
                <w:szCs w:val="21"/>
              </w:rPr>
              <w:t>34</w:t>
            </w:r>
          </w:p>
        </w:tc>
      </w:tr>
      <w:tr w:rsidR="007646D4" w:rsidRPr="00AF52B0" w14:paraId="59BE3558" w14:textId="77777777" w:rsidTr="008742C2">
        <w:tc>
          <w:tcPr>
            <w:tcW w:w="2127" w:type="dxa"/>
          </w:tcPr>
          <w:p w14:paraId="1AC23EE3" w14:textId="44DA5F0B" w:rsidR="007646D4" w:rsidRPr="00AF52B0" w:rsidRDefault="00DE1357" w:rsidP="00DE1357">
            <w:r w:rsidRPr="00AF52B0">
              <w:rPr>
                <w:rFonts w:hint="eastAsia"/>
              </w:rPr>
              <w:t>MORC2 S711D-R</w:t>
            </w:r>
          </w:p>
        </w:tc>
        <w:tc>
          <w:tcPr>
            <w:tcW w:w="4536" w:type="dxa"/>
          </w:tcPr>
          <w:p w14:paraId="3EDCDDAC" w14:textId="77777777" w:rsidR="00DE1357" w:rsidRPr="00AF52B0" w:rsidRDefault="00DE1357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szCs w:val="21"/>
              </w:rPr>
              <w:t>GAGCCCTCGGGAGGTTCCTGATCCCAAAG</w:t>
            </w:r>
          </w:p>
          <w:p w14:paraId="1AD207BA" w14:textId="320FEBBB" w:rsidR="00E83C15" w:rsidRPr="00AF52B0" w:rsidRDefault="00DE1357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szCs w:val="21"/>
              </w:rPr>
              <w:t>TCATC</w:t>
            </w:r>
          </w:p>
        </w:tc>
        <w:tc>
          <w:tcPr>
            <w:tcW w:w="1643" w:type="dxa"/>
          </w:tcPr>
          <w:p w14:paraId="067F3919" w14:textId="029ED961" w:rsidR="007646D4" w:rsidRPr="00AF52B0" w:rsidRDefault="00DE1357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rFonts w:hint="eastAsia"/>
                <w:szCs w:val="21"/>
              </w:rPr>
              <w:t>34</w:t>
            </w:r>
          </w:p>
        </w:tc>
      </w:tr>
      <w:tr w:rsidR="006519FD" w:rsidRPr="00AF52B0" w14:paraId="0B4B3FCB" w14:textId="77777777" w:rsidTr="008742C2">
        <w:tc>
          <w:tcPr>
            <w:tcW w:w="2127" w:type="dxa"/>
          </w:tcPr>
          <w:p w14:paraId="1AB3A24C" w14:textId="6BDBE9AC" w:rsidR="006519FD" w:rsidRPr="00AF52B0" w:rsidRDefault="006519FD" w:rsidP="006519FD">
            <w:r w:rsidRPr="00AF52B0">
              <w:rPr>
                <w:rFonts w:hint="eastAsia"/>
              </w:rPr>
              <w:t>MORC2 D68A-F</w:t>
            </w:r>
          </w:p>
          <w:p w14:paraId="677CA3BF" w14:textId="77777777" w:rsidR="006519FD" w:rsidRPr="00AF52B0" w:rsidRDefault="006519FD" w:rsidP="00DE1357"/>
        </w:tc>
        <w:tc>
          <w:tcPr>
            <w:tcW w:w="4536" w:type="dxa"/>
          </w:tcPr>
          <w:p w14:paraId="46499126" w14:textId="77777777" w:rsidR="006519FD" w:rsidRPr="00AF52B0" w:rsidRDefault="006519FD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szCs w:val="21"/>
              </w:rPr>
              <w:t>ATTTATGCTTTGCTTTTTGGCTGATGGAGC</w:t>
            </w:r>
          </w:p>
          <w:p w14:paraId="33A2D2EB" w14:textId="3E2FAE96" w:rsidR="006519FD" w:rsidRPr="00AF52B0" w:rsidRDefault="006519FD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szCs w:val="21"/>
              </w:rPr>
              <w:t>AGGAATGGATC</w:t>
            </w:r>
          </w:p>
        </w:tc>
        <w:tc>
          <w:tcPr>
            <w:tcW w:w="1643" w:type="dxa"/>
          </w:tcPr>
          <w:p w14:paraId="088256DE" w14:textId="62258EA9" w:rsidR="006519FD" w:rsidRPr="00AF52B0" w:rsidRDefault="006519FD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rFonts w:hint="eastAsia"/>
                <w:szCs w:val="21"/>
              </w:rPr>
              <w:t>41</w:t>
            </w:r>
          </w:p>
        </w:tc>
      </w:tr>
      <w:tr w:rsidR="006519FD" w:rsidRPr="00AF52B0" w14:paraId="120D460F" w14:textId="77777777" w:rsidTr="008742C2">
        <w:tc>
          <w:tcPr>
            <w:tcW w:w="2127" w:type="dxa"/>
          </w:tcPr>
          <w:p w14:paraId="1DCA5BD5" w14:textId="45BB3962" w:rsidR="006519FD" w:rsidRPr="00AF52B0" w:rsidRDefault="006519FD" w:rsidP="00DE1357">
            <w:r w:rsidRPr="00AF52B0">
              <w:rPr>
                <w:rFonts w:hint="eastAsia"/>
              </w:rPr>
              <w:t>MORC2 D68A-R</w:t>
            </w:r>
          </w:p>
        </w:tc>
        <w:tc>
          <w:tcPr>
            <w:tcW w:w="4536" w:type="dxa"/>
          </w:tcPr>
          <w:p w14:paraId="2272E3F6" w14:textId="77777777" w:rsidR="006519FD" w:rsidRPr="00AF52B0" w:rsidRDefault="006519FD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szCs w:val="21"/>
              </w:rPr>
              <w:t>GATCCATTCCTGCTCCATCAGCCAAAAAGC</w:t>
            </w:r>
          </w:p>
          <w:p w14:paraId="7731C5AE" w14:textId="031046A5" w:rsidR="006519FD" w:rsidRPr="00AF52B0" w:rsidRDefault="006519FD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szCs w:val="21"/>
              </w:rPr>
              <w:t>AAAGCATAAAT</w:t>
            </w:r>
          </w:p>
        </w:tc>
        <w:tc>
          <w:tcPr>
            <w:tcW w:w="1643" w:type="dxa"/>
          </w:tcPr>
          <w:p w14:paraId="4B79931B" w14:textId="1531116D" w:rsidR="006519FD" w:rsidRPr="00AF52B0" w:rsidRDefault="006519FD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rFonts w:hint="eastAsia"/>
                <w:szCs w:val="21"/>
              </w:rPr>
              <w:t>41</w:t>
            </w:r>
          </w:p>
        </w:tc>
      </w:tr>
      <w:tr w:rsidR="00F86B6F" w:rsidRPr="00AF52B0" w14:paraId="408CD73E" w14:textId="77777777" w:rsidTr="008742C2">
        <w:tc>
          <w:tcPr>
            <w:tcW w:w="2127" w:type="dxa"/>
          </w:tcPr>
          <w:p w14:paraId="3BF445D6" w14:textId="32B708E5" w:rsidR="00F86B6F" w:rsidRPr="00AF52B0" w:rsidRDefault="00932116" w:rsidP="00DE1357">
            <w:r w:rsidRPr="00AF52B0">
              <w:rPr>
                <w:rFonts w:hint="eastAsia"/>
              </w:rPr>
              <w:t>PGK1-sg#1</w:t>
            </w:r>
          </w:p>
        </w:tc>
        <w:tc>
          <w:tcPr>
            <w:tcW w:w="4536" w:type="dxa"/>
          </w:tcPr>
          <w:p w14:paraId="2527E3DC" w14:textId="25C3A4F4" w:rsidR="00F86B6F" w:rsidRPr="00AF52B0" w:rsidRDefault="00932116" w:rsidP="008742C2">
            <w:pPr>
              <w:spacing w:line="360" w:lineRule="auto"/>
              <w:jc w:val="left"/>
              <w:rPr>
                <w:szCs w:val="21"/>
              </w:rPr>
            </w:pPr>
            <w:bookmarkStart w:id="4" w:name="OLE_LINK4"/>
            <w:r w:rsidRPr="00AF52B0">
              <w:rPr>
                <w:rFonts w:hint="eastAsia"/>
              </w:rPr>
              <w:t>CAGGGATGTTCTGTTCTTGA</w:t>
            </w:r>
            <w:bookmarkEnd w:id="4"/>
          </w:p>
        </w:tc>
        <w:tc>
          <w:tcPr>
            <w:tcW w:w="1643" w:type="dxa"/>
          </w:tcPr>
          <w:p w14:paraId="065D337C" w14:textId="3156A3B9" w:rsidR="00F86B6F" w:rsidRPr="00AF52B0" w:rsidRDefault="00932116" w:rsidP="008742C2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rFonts w:hint="eastAsia"/>
                <w:szCs w:val="21"/>
              </w:rPr>
              <w:t>20</w:t>
            </w:r>
          </w:p>
        </w:tc>
      </w:tr>
      <w:tr w:rsidR="00932116" w:rsidRPr="00AF52B0" w14:paraId="49A8D548" w14:textId="77777777" w:rsidTr="008742C2">
        <w:tc>
          <w:tcPr>
            <w:tcW w:w="2127" w:type="dxa"/>
          </w:tcPr>
          <w:p w14:paraId="65ED524C" w14:textId="14BC194E" w:rsidR="00932116" w:rsidRPr="00AF52B0" w:rsidRDefault="00932116" w:rsidP="00932116">
            <w:r w:rsidRPr="00AF52B0">
              <w:rPr>
                <w:rFonts w:hint="eastAsia"/>
              </w:rPr>
              <w:t>PGK1-sg#2</w:t>
            </w:r>
          </w:p>
        </w:tc>
        <w:tc>
          <w:tcPr>
            <w:tcW w:w="4536" w:type="dxa"/>
          </w:tcPr>
          <w:p w14:paraId="5C7B10F6" w14:textId="2A99C931" w:rsidR="00932116" w:rsidRPr="00AF52B0" w:rsidRDefault="00932116" w:rsidP="00932116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rFonts w:hint="eastAsia"/>
              </w:rPr>
              <w:t>ACCTCTGGTTGTTTGTTATC</w:t>
            </w:r>
          </w:p>
        </w:tc>
        <w:tc>
          <w:tcPr>
            <w:tcW w:w="1643" w:type="dxa"/>
          </w:tcPr>
          <w:p w14:paraId="7846A806" w14:textId="200B27D9" w:rsidR="00932116" w:rsidRPr="00AF52B0" w:rsidRDefault="00932116" w:rsidP="00932116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rFonts w:hint="eastAsia"/>
                <w:szCs w:val="21"/>
              </w:rPr>
              <w:t>20</w:t>
            </w:r>
          </w:p>
        </w:tc>
      </w:tr>
      <w:tr w:rsidR="00932116" w:rsidRPr="00AF52B0" w14:paraId="1CD61EC3" w14:textId="77777777" w:rsidTr="008742C2">
        <w:tc>
          <w:tcPr>
            <w:tcW w:w="2127" w:type="dxa"/>
          </w:tcPr>
          <w:p w14:paraId="3E153206" w14:textId="1F5FA38B" w:rsidR="00932116" w:rsidRPr="00AF52B0" w:rsidRDefault="00932116" w:rsidP="00932116">
            <w:r w:rsidRPr="00AF52B0">
              <w:rPr>
                <w:rFonts w:hint="eastAsia"/>
              </w:rPr>
              <w:t>PGK1-sg#3</w:t>
            </w:r>
          </w:p>
        </w:tc>
        <w:tc>
          <w:tcPr>
            <w:tcW w:w="4536" w:type="dxa"/>
          </w:tcPr>
          <w:p w14:paraId="4E2CDA49" w14:textId="5FF568B0" w:rsidR="00932116" w:rsidRPr="00AF52B0" w:rsidRDefault="00932116" w:rsidP="00932116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rFonts w:hint="eastAsia"/>
              </w:rPr>
              <w:t>CAGGGATGTTCTGTTCTTGA</w:t>
            </w:r>
          </w:p>
        </w:tc>
        <w:tc>
          <w:tcPr>
            <w:tcW w:w="1643" w:type="dxa"/>
          </w:tcPr>
          <w:p w14:paraId="29BEEEA6" w14:textId="4CCC51A0" w:rsidR="00932116" w:rsidRPr="00AF52B0" w:rsidRDefault="00932116" w:rsidP="00932116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rFonts w:hint="eastAsia"/>
                <w:szCs w:val="21"/>
              </w:rPr>
              <w:t>20</w:t>
            </w:r>
          </w:p>
        </w:tc>
      </w:tr>
      <w:tr w:rsidR="00932116" w:rsidRPr="00AF52B0" w14:paraId="416C1911" w14:textId="77777777" w:rsidTr="008742C2">
        <w:tc>
          <w:tcPr>
            <w:tcW w:w="2127" w:type="dxa"/>
          </w:tcPr>
          <w:p w14:paraId="711152D3" w14:textId="01E48DFA" w:rsidR="00932116" w:rsidRPr="00AF52B0" w:rsidRDefault="00F50AC8" w:rsidP="00932116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rFonts w:hint="eastAsia"/>
              </w:rPr>
              <w:t>MORC2-sg</w:t>
            </w:r>
            <w:r w:rsidR="00AD3C51" w:rsidRPr="00AF52B0">
              <w:rPr>
                <w:rFonts w:hint="eastAsia"/>
              </w:rPr>
              <w:t>RNA</w:t>
            </w:r>
          </w:p>
        </w:tc>
        <w:tc>
          <w:tcPr>
            <w:tcW w:w="4536" w:type="dxa"/>
          </w:tcPr>
          <w:p w14:paraId="53825EC7" w14:textId="73003559" w:rsidR="00932116" w:rsidRPr="00AF52B0" w:rsidRDefault="00AD3C51" w:rsidP="00932116">
            <w:pPr>
              <w:spacing w:line="360" w:lineRule="auto"/>
              <w:jc w:val="left"/>
              <w:rPr>
                <w:szCs w:val="21"/>
              </w:rPr>
            </w:pPr>
            <w:r w:rsidRPr="00AF52B0">
              <w:t>TCAGGGGCTCAATGCGCATT</w:t>
            </w:r>
          </w:p>
        </w:tc>
        <w:tc>
          <w:tcPr>
            <w:tcW w:w="1643" w:type="dxa"/>
          </w:tcPr>
          <w:p w14:paraId="4B7ACF36" w14:textId="45062FA2" w:rsidR="00932116" w:rsidRPr="00AF52B0" w:rsidRDefault="00AD3C51" w:rsidP="00932116">
            <w:pPr>
              <w:spacing w:line="360" w:lineRule="auto"/>
              <w:jc w:val="left"/>
              <w:rPr>
                <w:szCs w:val="21"/>
              </w:rPr>
            </w:pPr>
            <w:r w:rsidRPr="00AF52B0">
              <w:rPr>
                <w:rFonts w:hint="eastAsia"/>
                <w:szCs w:val="21"/>
              </w:rPr>
              <w:t>20</w:t>
            </w:r>
          </w:p>
        </w:tc>
      </w:tr>
      <w:bookmarkEnd w:id="3"/>
    </w:tbl>
    <w:p w14:paraId="3770840F" w14:textId="77777777" w:rsidR="00E17CCA" w:rsidRPr="00AF52B0" w:rsidRDefault="00E17CCA" w:rsidP="00F4590A">
      <w:pPr>
        <w:widowControl/>
        <w:jc w:val="left"/>
      </w:pPr>
    </w:p>
    <w:p w14:paraId="7F777E96" w14:textId="77777777" w:rsidR="00180A32" w:rsidRPr="00AF52B0" w:rsidRDefault="00180A32" w:rsidP="00F4590A">
      <w:pPr>
        <w:widowControl/>
        <w:jc w:val="left"/>
      </w:pPr>
    </w:p>
    <w:p w14:paraId="2C15B46E" w14:textId="77777777" w:rsidR="00180A32" w:rsidRPr="00AF52B0" w:rsidRDefault="00180A32" w:rsidP="00F4590A">
      <w:pPr>
        <w:widowControl/>
        <w:jc w:val="left"/>
      </w:pPr>
    </w:p>
    <w:p w14:paraId="0FE33561" w14:textId="77777777" w:rsidR="00E14BC1" w:rsidRPr="00AF52B0" w:rsidRDefault="00E14BC1" w:rsidP="00F4590A">
      <w:pPr>
        <w:widowControl/>
        <w:jc w:val="left"/>
      </w:pPr>
    </w:p>
    <w:p w14:paraId="3169E5D1" w14:textId="77777777" w:rsidR="00E14BC1" w:rsidRPr="00AF52B0" w:rsidRDefault="00E14BC1" w:rsidP="00F4590A">
      <w:pPr>
        <w:widowControl/>
        <w:jc w:val="left"/>
      </w:pPr>
    </w:p>
    <w:p w14:paraId="56534BBB" w14:textId="0F3FD5AC" w:rsidR="00084D35" w:rsidRPr="00AF52B0" w:rsidRDefault="000D1151" w:rsidP="000D1151">
      <w:pPr>
        <w:rPr>
          <w:b/>
          <w:bCs/>
          <w:color w:val="000000" w:themeColor="text1"/>
          <w:sz w:val="22"/>
          <w:szCs w:val="22"/>
        </w:rPr>
      </w:pPr>
      <w:r w:rsidRPr="00AF52B0">
        <w:rPr>
          <w:b/>
          <w:bCs/>
          <w:color w:val="000000" w:themeColor="text1"/>
          <w:sz w:val="22"/>
          <w:szCs w:val="22"/>
        </w:rPr>
        <w:lastRenderedPageBreak/>
        <w:t>Table S</w:t>
      </w:r>
      <w:r w:rsidRPr="00AF52B0">
        <w:rPr>
          <w:rFonts w:hint="eastAsia"/>
          <w:b/>
          <w:bCs/>
          <w:color w:val="000000" w:themeColor="text1"/>
          <w:sz w:val="22"/>
          <w:szCs w:val="22"/>
        </w:rPr>
        <w:t>2</w:t>
      </w:r>
      <w:r w:rsidRPr="00AF52B0">
        <w:rPr>
          <w:b/>
          <w:bCs/>
          <w:color w:val="000000" w:themeColor="text1"/>
          <w:sz w:val="22"/>
          <w:szCs w:val="22"/>
        </w:rPr>
        <w:t>. Primers for qPCR analysis</w:t>
      </w:r>
    </w:p>
    <w:tbl>
      <w:tblPr>
        <w:tblStyle w:val="af2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4337"/>
        <w:gridCol w:w="1785"/>
      </w:tblGrid>
      <w:tr w:rsidR="00084D35" w:rsidRPr="00AF52B0" w14:paraId="5706250B" w14:textId="77777777" w:rsidTr="008742C2">
        <w:trPr>
          <w:trHeight w:val="534"/>
        </w:trPr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14:paraId="548D18B4" w14:textId="77777777" w:rsidR="00084D35" w:rsidRPr="00AF52B0" w:rsidRDefault="00084D35" w:rsidP="008742C2">
            <w:pPr>
              <w:spacing w:line="480" w:lineRule="auto"/>
              <w:jc w:val="left"/>
              <w:rPr>
                <w:b/>
                <w:sz w:val="24"/>
              </w:rPr>
            </w:pPr>
            <w:r w:rsidRPr="00AF52B0">
              <w:rPr>
                <w:b/>
                <w:sz w:val="24"/>
              </w:rPr>
              <w:t>Primer</w:t>
            </w:r>
          </w:p>
        </w:tc>
        <w:tc>
          <w:tcPr>
            <w:tcW w:w="4337" w:type="dxa"/>
            <w:tcBorders>
              <w:top w:val="single" w:sz="4" w:space="0" w:color="auto"/>
              <w:bottom w:val="single" w:sz="4" w:space="0" w:color="auto"/>
            </w:tcBorders>
          </w:tcPr>
          <w:p w14:paraId="43F98E14" w14:textId="77777777" w:rsidR="00084D35" w:rsidRPr="00AF52B0" w:rsidRDefault="00084D35" w:rsidP="008742C2">
            <w:pPr>
              <w:spacing w:line="480" w:lineRule="auto"/>
              <w:jc w:val="left"/>
              <w:rPr>
                <w:b/>
                <w:sz w:val="24"/>
              </w:rPr>
            </w:pPr>
            <w:r w:rsidRPr="00AF52B0">
              <w:rPr>
                <w:b/>
                <w:sz w:val="24"/>
              </w:rPr>
              <w:t>Sequence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57CC6331" w14:textId="77777777" w:rsidR="00084D35" w:rsidRPr="00AF52B0" w:rsidRDefault="00084D35" w:rsidP="008742C2">
            <w:pPr>
              <w:spacing w:line="480" w:lineRule="auto"/>
              <w:jc w:val="left"/>
              <w:rPr>
                <w:b/>
                <w:sz w:val="24"/>
              </w:rPr>
            </w:pPr>
            <w:r w:rsidRPr="00AF52B0">
              <w:rPr>
                <w:b/>
                <w:sz w:val="24"/>
              </w:rPr>
              <w:t>Base number</w:t>
            </w:r>
          </w:p>
        </w:tc>
      </w:tr>
      <w:tr w:rsidR="00084D35" w:rsidRPr="00AF52B0" w14:paraId="2F0D16E1" w14:textId="77777777" w:rsidTr="008742C2">
        <w:tc>
          <w:tcPr>
            <w:tcW w:w="2184" w:type="dxa"/>
          </w:tcPr>
          <w:p w14:paraId="21C7F376" w14:textId="5AFBA866" w:rsidR="00084D35" w:rsidRPr="00AF52B0" w:rsidRDefault="00084D35" w:rsidP="008742C2">
            <w:pPr>
              <w:spacing w:line="480" w:lineRule="auto"/>
              <w:jc w:val="left"/>
              <w:rPr>
                <w:i/>
                <w:iCs/>
                <w:szCs w:val="21"/>
              </w:rPr>
            </w:pPr>
            <w:r w:rsidRPr="00AF52B0">
              <w:rPr>
                <w:rFonts w:hint="eastAsia"/>
                <w:i/>
                <w:iCs/>
                <w:szCs w:val="21"/>
              </w:rPr>
              <w:t>MORC2</w:t>
            </w:r>
            <w:r w:rsidRPr="00AF52B0">
              <w:rPr>
                <w:szCs w:val="21"/>
              </w:rPr>
              <w:t>-F</w:t>
            </w:r>
          </w:p>
        </w:tc>
        <w:tc>
          <w:tcPr>
            <w:tcW w:w="4337" w:type="dxa"/>
          </w:tcPr>
          <w:p w14:paraId="0ED3AEE4" w14:textId="2CDBBABE" w:rsidR="00084D35" w:rsidRPr="00AF52B0" w:rsidRDefault="00F57867" w:rsidP="008742C2">
            <w:pPr>
              <w:spacing w:line="480" w:lineRule="auto"/>
              <w:jc w:val="left"/>
              <w:rPr>
                <w:szCs w:val="21"/>
              </w:rPr>
            </w:pPr>
            <w:r w:rsidRPr="00AF52B0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TATGCCGCTGTGCTCTAT</w:t>
            </w:r>
          </w:p>
        </w:tc>
        <w:tc>
          <w:tcPr>
            <w:tcW w:w="1785" w:type="dxa"/>
          </w:tcPr>
          <w:p w14:paraId="69E91D11" w14:textId="27654D1B" w:rsidR="00084D35" w:rsidRPr="00AF52B0" w:rsidRDefault="00F57867" w:rsidP="008742C2">
            <w:pPr>
              <w:spacing w:line="480" w:lineRule="auto"/>
              <w:jc w:val="left"/>
              <w:rPr>
                <w:szCs w:val="21"/>
              </w:rPr>
            </w:pPr>
            <w:r w:rsidRPr="00AF52B0">
              <w:rPr>
                <w:rFonts w:hint="eastAsia"/>
                <w:szCs w:val="21"/>
              </w:rPr>
              <w:t>18</w:t>
            </w:r>
          </w:p>
        </w:tc>
      </w:tr>
      <w:tr w:rsidR="00084D35" w:rsidRPr="00AF52B0" w14:paraId="46CD9D45" w14:textId="77777777" w:rsidTr="008742C2">
        <w:tc>
          <w:tcPr>
            <w:tcW w:w="2184" w:type="dxa"/>
          </w:tcPr>
          <w:p w14:paraId="24337953" w14:textId="0C559B65" w:rsidR="00084D35" w:rsidRPr="00AF52B0" w:rsidRDefault="00084D35" w:rsidP="008742C2">
            <w:pPr>
              <w:spacing w:line="480" w:lineRule="auto"/>
              <w:jc w:val="left"/>
              <w:rPr>
                <w:i/>
                <w:iCs/>
                <w:szCs w:val="21"/>
              </w:rPr>
            </w:pPr>
            <w:r w:rsidRPr="00AF52B0">
              <w:rPr>
                <w:rFonts w:hint="eastAsia"/>
                <w:i/>
                <w:iCs/>
                <w:szCs w:val="21"/>
              </w:rPr>
              <w:t>MORC2</w:t>
            </w:r>
            <w:r w:rsidRPr="00AF52B0">
              <w:rPr>
                <w:szCs w:val="21"/>
              </w:rPr>
              <w:t>-R</w:t>
            </w:r>
          </w:p>
        </w:tc>
        <w:tc>
          <w:tcPr>
            <w:tcW w:w="4337" w:type="dxa"/>
          </w:tcPr>
          <w:p w14:paraId="65C238D8" w14:textId="32843FB5" w:rsidR="00084D35" w:rsidRPr="00AF52B0" w:rsidRDefault="00F57867" w:rsidP="008742C2">
            <w:pPr>
              <w:spacing w:line="480" w:lineRule="auto"/>
              <w:jc w:val="left"/>
              <w:rPr>
                <w:szCs w:val="21"/>
              </w:rPr>
            </w:pPr>
            <w:r w:rsidRPr="00AF52B0">
              <w:rPr>
                <w:rFonts w:ascii="Arial" w:hAnsi="Arial" w:cs="Arial"/>
                <w:color w:val="000000" w:themeColor="text1"/>
                <w:sz w:val="22"/>
                <w:szCs w:val="22"/>
                <w:lang w:eastAsia="en-US"/>
              </w:rPr>
              <w:t>TTCTTCACCTCCTGCTCC</w:t>
            </w:r>
          </w:p>
        </w:tc>
        <w:tc>
          <w:tcPr>
            <w:tcW w:w="1785" w:type="dxa"/>
          </w:tcPr>
          <w:p w14:paraId="670BB28C" w14:textId="1E58397F" w:rsidR="00084D35" w:rsidRPr="00AF52B0" w:rsidRDefault="00F57867" w:rsidP="008742C2">
            <w:pPr>
              <w:spacing w:line="480" w:lineRule="auto"/>
              <w:jc w:val="left"/>
              <w:rPr>
                <w:szCs w:val="21"/>
              </w:rPr>
            </w:pPr>
            <w:r w:rsidRPr="00AF52B0">
              <w:rPr>
                <w:rFonts w:hint="eastAsia"/>
                <w:szCs w:val="21"/>
              </w:rPr>
              <w:t>18</w:t>
            </w:r>
          </w:p>
        </w:tc>
      </w:tr>
      <w:tr w:rsidR="00084D35" w:rsidRPr="00AF52B0" w14:paraId="244A0263" w14:textId="77777777" w:rsidTr="008742C2">
        <w:tc>
          <w:tcPr>
            <w:tcW w:w="2184" w:type="dxa"/>
          </w:tcPr>
          <w:p w14:paraId="591735EF" w14:textId="77777777" w:rsidR="00084D35" w:rsidRPr="00AF52B0" w:rsidRDefault="00084D35" w:rsidP="008742C2">
            <w:pPr>
              <w:spacing w:line="480" w:lineRule="auto"/>
              <w:jc w:val="left"/>
              <w:rPr>
                <w:szCs w:val="21"/>
              </w:rPr>
            </w:pPr>
            <w:r w:rsidRPr="00AF52B0">
              <w:rPr>
                <w:rFonts w:hint="eastAsia"/>
                <w:i/>
                <w:iCs/>
                <w:szCs w:val="21"/>
              </w:rPr>
              <w:t>GAPDH</w:t>
            </w:r>
            <w:r w:rsidRPr="00AF52B0">
              <w:rPr>
                <w:szCs w:val="21"/>
              </w:rPr>
              <w:t>-</w:t>
            </w:r>
            <w:r w:rsidRPr="00AF52B0">
              <w:rPr>
                <w:rFonts w:hint="eastAsia"/>
                <w:szCs w:val="21"/>
              </w:rPr>
              <w:t>F</w:t>
            </w:r>
          </w:p>
        </w:tc>
        <w:tc>
          <w:tcPr>
            <w:tcW w:w="4337" w:type="dxa"/>
          </w:tcPr>
          <w:p w14:paraId="6A7CF1CE" w14:textId="77777777" w:rsidR="00084D35" w:rsidRPr="00AF52B0" w:rsidRDefault="00084D35" w:rsidP="008742C2">
            <w:pPr>
              <w:spacing w:line="480" w:lineRule="auto"/>
              <w:jc w:val="left"/>
              <w:rPr>
                <w:szCs w:val="21"/>
              </w:rPr>
            </w:pPr>
            <w:r w:rsidRPr="00AF52B0">
              <w:rPr>
                <w:szCs w:val="21"/>
              </w:rPr>
              <w:t>GGAGCGAGATCCCTCCAAAAT</w:t>
            </w:r>
          </w:p>
        </w:tc>
        <w:tc>
          <w:tcPr>
            <w:tcW w:w="1785" w:type="dxa"/>
          </w:tcPr>
          <w:p w14:paraId="56555FD3" w14:textId="77777777" w:rsidR="00084D35" w:rsidRPr="00AF52B0" w:rsidRDefault="00084D35" w:rsidP="008742C2">
            <w:pPr>
              <w:spacing w:line="480" w:lineRule="auto"/>
              <w:jc w:val="left"/>
              <w:rPr>
                <w:szCs w:val="21"/>
              </w:rPr>
            </w:pPr>
            <w:r w:rsidRPr="00AF52B0">
              <w:rPr>
                <w:szCs w:val="21"/>
              </w:rPr>
              <w:t>21</w:t>
            </w:r>
          </w:p>
        </w:tc>
      </w:tr>
      <w:tr w:rsidR="00084D35" w:rsidRPr="00AF52B0" w14:paraId="6577B883" w14:textId="77777777" w:rsidTr="008742C2">
        <w:tc>
          <w:tcPr>
            <w:tcW w:w="2184" w:type="dxa"/>
          </w:tcPr>
          <w:p w14:paraId="464A568C" w14:textId="77777777" w:rsidR="00084D35" w:rsidRPr="00AF52B0" w:rsidRDefault="00084D35" w:rsidP="008742C2">
            <w:pPr>
              <w:spacing w:line="480" w:lineRule="auto"/>
              <w:jc w:val="left"/>
              <w:rPr>
                <w:szCs w:val="21"/>
              </w:rPr>
            </w:pPr>
            <w:r w:rsidRPr="00AF52B0">
              <w:rPr>
                <w:rFonts w:hint="eastAsia"/>
                <w:i/>
                <w:iCs/>
                <w:szCs w:val="21"/>
              </w:rPr>
              <w:t>GAPDH</w:t>
            </w:r>
            <w:r w:rsidRPr="00AF52B0">
              <w:rPr>
                <w:szCs w:val="21"/>
              </w:rPr>
              <w:t>-</w:t>
            </w:r>
            <w:r w:rsidRPr="00AF52B0">
              <w:rPr>
                <w:rFonts w:hint="eastAsia"/>
                <w:szCs w:val="21"/>
              </w:rPr>
              <w:t>R</w:t>
            </w:r>
          </w:p>
        </w:tc>
        <w:tc>
          <w:tcPr>
            <w:tcW w:w="4337" w:type="dxa"/>
          </w:tcPr>
          <w:p w14:paraId="2CE716BF" w14:textId="77777777" w:rsidR="00084D35" w:rsidRPr="00AF52B0" w:rsidRDefault="00084D35" w:rsidP="008742C2">
            <w:pPr>
              <w:spacing w:line="480" w:lineRule="auto"/>
              <w:jc w:val="left"/>
              <w:rPr>
                <w:szCs w:val="21"/>
              </w:rPr>
            </w:pPr>
            <w:r w:rsidRPr="00AF52B0">
              <w:rPr>
                <w:szCs w:val="21"/>
              </w:rPr>
              <w:t>GGCTGTTGTCATACTTCTCATGG</w:t>
            </w:r>
          </w:p>
        </w:tc>
        <w:tc>
          <w:tcPr>
            <w:tcW w:w="1785" w:type="dxa"/>
          </w:tcPr>
          <w:p w14:paraId="386067B7" w14:textId="77777777" w:rsidR="00084D35" w:rsidRPr="00AF52B0" w:rsidRDefault="00084D35" w:rsidP="008742C2">
            <w:pPr>
              <w:spacing w:line="480" w:lineRule="auto"/>
              <w:jc w:val="left"/>
              <w:rPr>
                <w:szCs w:val="21"/>
              </w:rPr>
            </w:pPr>
            <w:r w:rsidRPr="00AF52B0">
              <w:rPr>
                <w:szCs w:val="21"/>
              </w:rPr>
              <w:t>23</w:t>
            </w:r>
          </w:p>
        </w:tc>
      </w:tr>
    </w:tbl>
    <w:p w14:paraId="429E183A" w14:textId="77777777" w:rsidR="00C571DE" w:rsidRPr="00AF52B0" w:rsidRDefault="00C571DE" w:rsidP="00C571DE">
      <w:pPr>
        <w:rPr>
          <w:kern w:val="0"/>
          <w:sz w:val="24"/>
        </w:rPr>
      </w:pPr>
    </w:p>
    <w:p w14:paraId="3EEF78AE" w14:textId="77777777" w:rsidR="00180A32" w:rsidRPr="00AF52B0" w:rsidRDefault="00180A32" w:rsidP="00C571DE">
      <w:pPr>
        <w:rPr>
          <w:kern w:val="0"/>
          <w:sz w:val="24"/>
        </w:rPr>
      </w:pPr>
    </w:p>
    <w:p w14:paraId="7ACAAEBD" w14:textId="77777777" w:rsidR="00180A32" w:rsidRPr="00AF52B0" w:rsidRDefault="00180A32" w:rsidP="00C571DE">
      <w:pPr>
        <w:rPr>
          <w:kern w:val="0"/>
          <w:sz w:val="24"/>
        </w:rPr>
      </w:pPr>
    </w:p>
    <w:p w14:paraId="7934952F" w14:textId="77777777" w:rsidR="00180A32" w:rsidRPr="00AF52B0" w:rsidRDefault="00180A32" w:rsidP="00C571DE">
      <w:pPr>
        <w:rPr>
          <w:kern w:val="0"/>
          <w:sz w:val="24"/>
        </w:rPr>
      </w:pPr>
    </w:p>
    <w:p w14:paraId="112EDE45" w14:textId="77777777" w:rsidR="00180A32" w:rsidRPr="00AF52B0" w:rsidRDefault="00180A32" w:rsidP="00C571DE">
      <w:pPr>
        <w:rPr>
          <w:kern w:val="0"/>
          <w:sz w:val="24"/>
        </w:rPr>
      </w:pPr>
    </w:p>
    <w:p w14:paraId="1B466CC9" w14:textId="77777777" w:rsidR="00180A32" w:rsidRPr="00AF52B0" w:rsidRDefault="00180A32" w:rsidP="00C571DE">
      <w:pPr>
        <w:rPr>
          <w:kern w:val="0"/>
          <w:sz w:val="24"/>
        </w:rPr>
      </w:pPr>
    </w:p>
    <w:p w14:paraId="54678733" w14:textId="77777777" w:rsidR="00180A32" w:rsidRPr="00AF52B0" w:rsidRDefault="00180A32" w:rsidP="00C571DE">
      <w:pPr>
        <w:rPr>
          <w:kern w:val="0"/>
          <w:sz w:val="24"/>
        </w:rPr>
      </w:pPr>
    </w:p>
    <w:p w14:paraId="6AB01BBF" w14:textId="77777777" w:rsidR="00180A32" w:rsidRPr="00AF52B0" w:rsidRDefault="00180A32" w:rsidP="00C571DE">
      <w:pPr>
        <w:rPr>
          <w:kern w:val="0"/>
          <w:sz w:val="24"/>
        </w:rPr>
      </w:pPr>
    </w:p>
    <w:p w14:paraId="12F6B534" w14:textId="77777777" w:rsidR="00180A32" w:rsidRPr="00AF52B0" w:rsidRDefault="00180A32" w:rsidP="00C571DE">
      <w:pPr>
        <w:rPr>
          <w:kern w:val="0"/>
          <w:sz w:val="24"/>
        </w:rPr>
      </w:pPr>
    </w:p>
    <w:p w14:paraId="118CB42F" w14:textId="77777777" w:rsidR="00180A32" w:rsidRPr="00AF52B0" w:rsidRDefault="00180A32" w:rsidP="00C571DE">
      <w:pPr>
        <w:rPr>
          <w:kern w:val="0"/>
          <w:sz w:val="24"/>
        </w:rPr>
      </w:pPr>
    </w:p>
    <w:p w14:paraId="53EF1C2F" w14:textId="77777777" w:rsidR="00180A32" w:rsidRPr="00AF52B0" w:rsidRDefault="00180A32" w:rsidP="00C571DE">
      <w:pPr>
        <w:rPr>
          <w:kern w:val="0"/>
          <w:sz w:val="24"/>
        </w:rPr>
      </w:pPr>
    </w:p>
    <w:p w14:paraId="37125989" w14:textId="77777777" w:rsidR="00180A32" w:rsidRPr="00AF52B0" w:rsidRDefault="00180A32" w:rsidP="00C571DE">
      <w:pPr>
        <w:rPr>
          <w:kern w:val="0"/>
          <w:sz w:val="24"/>
        </w:rPr>
      </w:pPr>
    </w:p>
    <w:p w14:paraId="18F2C56D" w14:textId="77777777" w:rsidR="00180A32" w:rsidRPr="00AF52B0" w:rsidRDefault="00180A32" w:rsidP="00C571DE">
      <w:pPr>
        <w:rPr>
          <w:kern w:val="0"/>
          <w:sz w:val="24"/>
        </w:rPr>
      </w:pPr>
    </w:p>
    <w:p w14:paraId="13DC9B99" w14:textId="77777777" w:rsidR="00180A32" w:rsidRPr="00AF52B0" w:rsidRDefault="00180A32" w:rsidP="00C571DE">
      <w:pPr>
        <w:rPr>
          <w:kern w:val="0"/>
          <w:sz w:val="24"/>
        </w:rPr>
      </w:pPr>
    </w:p>
    <w:p w14:paraId="5FF7F9AD" w14:textId="77777777" w:rsidR="00180A32" w:rsidRPr="00AF52B0" w:rsidRDefault="00180A32" w:rsidP="00C571DE">
      <w:pPr>
        <w:rPr>
          <w:kern w:val="0"/>
          <w:sz w:val="24"/>
        </w:rPr>
      </w:pPr>
    </w:p>
    <w:p w14:paraId="6E7331BC" w14:textId="77777777" w:rsidR="00180A32" w:rsidRPr="00AF52B0" w:rsidRDefault="00180A32" w:rsidP="00C571DE">
      <w:pPr>
        <w:rPr>
          <w:kern w:val="0"/>
          <w:sz w:val="24"/>
        </w:rPr>
      </w:pPr>
    </w:p>
    <w:p w14:paraId="6621ED5B" w14:textId="77777777" w:rsidR="00180A32" w:rsidRPr="00AF52B0" w:rsidRDefault="00180A32" w:rsidP="00C571DE">
      <w:pPr>
        <w:rPr>
          <w:kern w:val="0"/>
          <w:sz w:val="24"/>
        </w:rPr>
      </w:pPr>
    </w:p>
    <w:p w14:paraId="7242852E" w14:textId="77777777" w:rsidR="00180A32" w:rsidRPr="00AF52B0" w:rsidRDefault="00180A32" w:rsidP="00C571DE">
      <w:pPr>
        <w:rPr>
          <w:kern w:val="0"/>
          <w:sz w:val="24"/>
        </w:rPr>
      </w:pPr>
    </w:p>
    <w:p w14:paraId="718510FF" w14:textId="77777777" w:rsidR="00180A32" w:rsidRPr="00AF52B0" w:rsidRDefault="00180A32" w:rsidP="00C571DE">
      <w:pPr>
        <w:rPr>
          <w:kern w:val="0"/>
          <w:sz w:val="24"/>
        </w:rPr>
      </w:pPr>
    </w:p>
    <w:p w14:paraId="6565B43B" w14:textId="77777777" w:rsidR="00180A32" w:rsidRPr="00AF52B0" w:rsidRDefault="00180A32" w:rsidP="00C571DE">
      <w:pPr>
        <w:rPr>
          <w:kern w:val="0"/>
          <w:sz w:val="24"/>
        </w:rPr>
      </w:pPr>
    </w:p>
    <w:p w14:paraId="29EB855F" w14:textId="77777777" w:rsidR="00180A32" w:rsidRPr="00AF52B0" w:rsidRDefault="00180A32" w:rsidP="00C571DE">
      <w:pPr>
        <w:rPr>
          <w:kern w:val="0"/>
          <w:sz w:val="24"/>
        </w:rPr>
      </w:pPr>
    </w:p>
    <w:p w14:paraId="79FC56CB" w14:textId="77777777" w:rsidR="00180A32" w:rsidRPr="00AF52B0" w:rsidRDefault="00180A32" w:rsidP="00C571DE">
      <w:pPr>
        <w:rPr>
          <w:kern w:val="0"/>
          <w:sz w:val="24"/>
        </w:rPr>
      </w:pPr>
    </w:p>
    <w:p w14:paraId="288AC032" w14:textId="77777777" w:rsidR="00180A32" w:rsidRPr="00AF52B0" w:rsidRDefault="00180A32" w:rsidP="00C571DE">
      <w:pPr>
        <w:rPr>
          <w:kern w:val="0"/>
          <w:sz w:val="24"/>
        </w:rPr>
      </w:pPr>
    </w:p>
    <w:p w14:paraId="78E46A8B" w14:textId="77777777" w:rsidR="00180A32" w:rsidRPr="00AF52B0" w:rsidRDefault="00180A32" w:rsidP="00C571DE">
      <w:pPr>
        <w:rPr>
          <w:kern w:val="0"/>
          <w:sz w:val="24"/>
        </w:rPr>
      </w:pPr>
    </w:p>
    <w:p w14:paraId="1F942200" w14:textId="77777777" w:rsidR="00180A32" w:rsidRPr="00AF52B0" w:rsidRDefault="00180A32" w:rsidP="00C571DE">
      <w:pPr>
        <w:rPr>
          <w:kern w:val="0"/>
          <w:sz w:val="24"/>
        </w:rPr>
      </w:pPr>
    </w:p>
    <w:p w14:paraId="5ABEF013" w14:textId="77777777" w:rsidR="00180A32" w:rsidRPr="00AF52B0" w:rsidRDefault="00180A32" w:rsidP="00C571DE">
      <w:pPr>
        <w:rPr>
          <w:kern w:val="0"/>
          <w:sz w:val="24"/>
        </w:rPr>
      </w:pPr>
    </w:p>
    <w:p w14:paraId="0B4C65BC" w14:textId="77777777" w:rsidR="00180A32" w:rsidRPr="00AF52B0" w:rsidRDefault="00180A32" w:rsidP="00C571DE">
      <w:pPr>
        <w:rPr>
          <w:kern w:val="0"/>
          <w:sz w:val="24"/>
        </w:rPr>
      </w:pPr>
    </w:p>
    <w:p w14:paraId="29C997B1" w14:textId="77777777" w:rsidR="00180A32" w:rsidRPr="00AF52B0" w:rsidRDefault="00180A32" w:rsidP="00C571DE">
      <w:pPr>
        <w:rPr>
          <w:kern w:val="0"/>
          <w:sz w:val="24"/>
        </w:rPr>
      </w:pPr>
    </w:p>
    <w:p w14:paraId="19BF4FA7" w14:textId="77777777" w:rsidR="00180A32" w:rsidRPr="00AF52B0" w:rsidRDefault="00180A32" w:rsidP="00C571DE">
      <w:pPr>
        <w:rPr>
          <w:kern w:val="0"/>
          <w:sz w:val="24"/>
        </w:rPr>
      </w:pPr>
    </w:p>
    <w:p w14:paraId="7B7A019B" w14:textId="77777777" w:rsidR="00180A32" w:rsidRPr="00AF52B0" w:rsidRDefault="00180A32" w:rsidP="00C571DE">
      <w:pPr>
        <w:rPr>
          <w:kern w:val="0"/>
          <w:sz w:val="24"/>
        </w:rPr>
      </w:pPr>
    </w:p>
    <w:p w14:paraId="18D577B9" w14:textId="77777777" w:rsidR="00180A32" w:rsidRPr="00AF52B0" w:rsidRDefault="00180A32" w:rsidP="00C571DE">
      <w:pPr>
        <w:rPr>
          <w:kern w:val="0"/>
          <w:sz w:val="24"/>
        </w:rPr>
      </w:pPr>
    </w:p>
    <w:p w14:paraId="5D75B22A" w14:textId="77777777" w:rsidR="00180A32" w:rsidRPr="00AF52B0" w:rsidRDefault="00180A32" w:rsidP="00C571DE">
      <w:pPr>
        <w:rPr>
          <w:kern w:val="0"/>
          <w:sz w:val="24"/>
        </w:rPr>
      </w:pPr>
    </w:p>
    <w:p w14:paraId="5C6FA297" w14:textId="77777777" w:rsidR="00180A32" w:rsidRPr="00AF52B0" w:rsidRDefault="00180A32" w:rsidP="00C571DE">
      <w:pPr>
        <w:rPr>
          <w:kern w:val="0"/>
          <w:sz w:val="24"/>
        </w:rPr>
      </w:pPr>
    </w:p>
    <w:p w14:paraId="1786A0EB" w14:textId="77777777" w:rsidR="00180A32" w:rsidRPr="00AF52B0" w:rsidRDefault="00180A32" w:rsidP="00C571DE">
      <w:pPr>
        <w:rPr>
          <w:kern w:val="0"/>
          <w:sz w:val="24"/>
        </w:rPr>
      </w:pPr>
    </w:p>
    <w:p w14:paraId="5408654E" w14:textId="77777777" w:rsidR="00180A32" w:rsidRPr="00AF52B0" w:rsidRDefault="00180A32" w:rsidP="00C571DE">
      <w:pPr>
        <w:rPr>
          <w:kern w:val="0"/>
          <w:sz w:val="24"/>
        </w:rPr>
      </w:pPr>
    </w:p>
    <w:p w14:paraId="183B842C" w14:textId="77777777" w:rsidR="00556C1A" w:rsidRPr="00AF52B0" w:rsidRDefault="00C571DE" w:rsidP="00C571DE">
      <w:pPr>
        <w:rPr>
          <w:b/>
          <w:bCs/>
          <w:kern w:val="0"/>
          <w:sz w:val="24"/>
        </w:rPr>
      </w:pPr>
      <w:r w:rsidRPr="00AF52B0">
        <w:rPr>
          <w:b/>
          <w:bCs/>
          <w:kern w:val="0"/>
          <w:sz w:val="24"/>
        </w:rPr>
        <w:lastRenderedPageBreak/>
        <w:t xml:space="preserve">Table S3. </w:t>
      </w:r>
    </w:p>
    <w:p w14:paraId="456AF5C2" w14:textId="77777777" w:rsidR="00556C1A" w:rsidRPr="00AF52B0" w:rsidRDefault="00556C1A" w:rsidP="00C571DE">
      <w:pPr>
        <w:rPr>
          <w:b/>
          <w:bCs/>
          <w:kern w:val="0"/>
          <w:sz w:val="24"/>
        </w:rPr>
      </w:pPr>
    </w:p>
    <w:p w14:paraId="119B9E29" w14:textId="3E4A59FC" w:rsidR="00C571DE" w:rsidRPr="00AF52B0" w:rsidRDefault="00C571DE" w:rsidP="00556C1A">
      <w:pPr>
        <w:jc w:val="center"/>
        <w:rPr>
          <w:b/>
          <w:bCs/>
          <w:sz w:val="24"/>
        </w:rPr>
      </w:pPr>
      <w:r w:rsidRPr="00AF52B0">
        <w:rPr>
          <w:b/>
          <w:bCs/>
          <w:sz w:val="24"/>
        </w:rPr>
        <w:t>Clinicopathological factors in 60 PDAC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34"/>
        <w:gridCol w:w="472"/>
        <w:gridCol w:w="4116"/>
      </w:tblGrid>
      <w:tr w:rsidR="00C571DE" w:rsidRPr="00AF52B0" w14:paraId="2624A502" w14:textId="77777777" w:rsidTr="008742C2">
        <w:trPr>
          <w:trHeight w:val="524"/>
        </w:trPr>
        <w:tc>
          <w:tcPr>
            <w:tcW w:w="258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0F3468" w14:textId="77777777" w:rsidR="00C571DE" w:rsidRPr="00AF52B0" w:rsidRDefault="00C571DE" w:rsidP="008742C2">
            <w:pPr>
              <w:widowControl/>
              <w:spacing w:line="480" w:lineRule="auto"/>
              <w:jc w:val="left"/>
              <w:rPr>
                <w:rFonts w:eastAsia="Arial Unicode MS"/>
                <w:b/>
                <w:bCs/>
                <w:color w:val="000000"/>
                <w:kern w:val="0"/>
                <w:sz w:val="22"/>
              </w:rPr>
            </w:pPr>
            <w:r w:rsidRPr="00AF52B0">
              <w:rPr>
                <w:rFonts w:eastAsia="Arial Unicode MS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4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5A4562" w14:textId="20D0B926" w:rsidR="00C571DE" w:rsidRPr="00AF52B0" w:rsidRDefault="00C571DE" w:rsidP="008742C2">
            <w:pPr>
              <w:widowControl/>
              <w:spacing w:line="480" w:lineRule="auto"/>
              <w:ind w:firstLineChars="800" w:firstLine="1761"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/>
                <w:b/>
                <w:bCs/>
                <w:color w:val="000000"/>
                <w:kern w:val="0"/>
                <w:sz w:val="22"/>
              </w:rPr>
              <w:t>n =</w:t>
            </w:r>
            <w:r w:rsidR="003A76CB" w:rsidRPr="00AF52B0">
              <w:rPr>
                <w:rFonts w:eastAsia="Arial Unicode MS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F52B0">
              <w:rPr>
                <w:rFonts w:eastAsia="Arial Unicode MS"/>
                <w:b/>
                <w:bCs/>
                <w:color w:val="000000"/>
                <w:kern w:val="0"/>
                <w:sz w:val="22"/>
              </w:rPr>
              <w:t>60</w:t>
            </w:r>
          </w:p>
        </w:tc>
      </w:tr>
      <w:tr w:rsidR="00C571DE" w:rsidRPr="00AF52B0" w14:paraId="43907B0E" w14:textId="77777777" w:rsidTr="008742C2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B007C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b/>
                <w:bCs/>
                <w:color w:val="000000"/>
                <w:kern w:val="0"/>
                <w:sz w:val="22"/>
              </w:rPr>
            </w:pPr>
            <w:r w:rsidRPr="00AF52B0">
              <w:rPr>
                <w:rFonts w:eastAsia="Arial Unicode MS"/>
                <w:b/>
                <w:bCs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E8F2D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7B466" w14:textId="77777777" w:rsidR="00C571DE" w:rsidRPr="00AF52B0" w:rsidRDefault="00C571DE" w:rsidP="008742C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571DE" w:rsidRPr="00AF52B0" w14:paraId="1F73A65B" w14:textId="77777777" w:rsidTr="008742C2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DA54D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color w:val="000000"/>
                <w:kern w:val="0"/>
                <w:sz w:val="22"/>
              </w:rPr>
              <w:t>≤</w:t>
            </w:r>
            <w:r w:rsidRPr="00AF52B0">
              <w:rPr>
                <w:rFonts w:eastAsia="Arial Unicode MS"/>
                <w:color w:val="000000"/>
                <w:kern w:val="0"/>
                <w:sz w:val="22"/>
              </w:rPr>
              <w:t xml:space="preserve"> 6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B2CF4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84608" w14:textId="2E9F8A87" w:rsidR="00C571DE" w:rsidRPr="00AF52B0" w:rsidRDefault="00BE4314" w:rsidP="008742C2">
            <w:pPr>
              <w:widowControl/>
              <w:jc w:val="center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31</w:t>
            </w:r>
          </w:p>
        </w:tc>
      </w:tr>
      <w:tr w:rsidR="00C571DE" w:rsidRPr="00AF52B0" w14:paraId="78544E96" w14:textId="77777777" w:rsidTr="008742C2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1B7DE" w14:textId="23ADC2C2" w:rsidR="00C571DE" w:rsidRPr="00AF52B0" w:rsidRDefault="00CC5AE5" w:rsidP="008742C2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&gt;</w:t>
            </w:r>
            <w:r w:rsidR="00EC211D" w:rsidRPr="00AF52B0">
              <w:rPr>
                <w:rFonts w:eastAsia="Arial Unicode MS" w:hint="eastAsia"/>
                <w:color w:val="000000"/>
                <w:kern w:val="0"/>
                <w:sz w:val="22"/>
              </w:rPr>
              <w:t xml:space="preserve"> </w:t>
            </w:r>
            <w:r w:rsidR="00C571DE" w:rsidRPr="00AF52B0">
              <w:rPr>
                <w:rFonts w:eastAsia="Arial Unicode MS"/>
                <w:color w:val="000000"/>
                <w:kern w:val="0"/>
                <w:sz w:val="22"/>
              </w:rPr>
              <w:t>6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78C13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5993B" w14:textId="57A2B315" w:rsidR="00C571DE" w:rsidRPr="00AF52B0" w:rsidRDefault="00BE4314" w:rsidP="008742C2">
            <w:pPr>
              <w:widowControl/>
              <w:jc w:val="center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29</w:t>
            </w:r>
          </w:p>
        </w:tc>
      </w:tr>
      <w:tr w:rsidR="00C571DE" w:rsidRPr="00AF52B0" w14:paraId="0F2BA3B3" w14:textId="77777777" w:rsidTr="008742C2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7CEBF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b/>
                <w:bCs/>
                <w:color w:val="000000"/>
                <w:kern w:val="0"/>
                <w:sz w:val="22"/>
              </w:rPr>
            </w:pPr>
            <w:r w:rsidRPr="00AF52B0">
              <w:rPr>
                <w:rFonts w:eastAsia="Arial Unicode MS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351C6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4F159" w14:textId="77777777" w:rsidR="00C571DE" w:rsidRPr="00AF52B0" w:rsidRDefault="00C571DE" w:rsidP="008742C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571DE" w:rsidRPr="00AF52B0" w14:paraId="2A086A2A" w14:textId="77777777" w:rsidTr="008742C2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3BEA1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/>
                <w:color w:val="000000"/>
                <w:kern w:val="0"/>
                <w:sz w:val="22"/>
              </w:rPr>
              <w:t>Mal</w:t>
            </w: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4ED99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BC884" w14:textId="25D89B37" w:rsidR="00C571DE" w:rsidRPr="00AF52B0" w:rsidRDefault="00DF3429" w:rsidP="008742C2">
            <w:pPr>
              <w:widowControl/>
              <w:jc w:val="center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40</w:t>
            </w:r>
          </w:p>
        </w:tc>
      </w:tr>
      <w:tr w:rsidR="00C571DE" w:rsidRPr="00AF52B0" w14:paraId="1D14A9D6" w14:textId="77777777" w:rsidTr="008742C2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D8A8D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90D08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59C2A" w14:textId="2EF57CED" w:rsidR="00C571DE" w:rsidRPr="00AF52B0" w:rsidRDefault="00DF3429" w:rsidP="008742C2">
            <w:pPr>
              <w:widowControl/>
              <w:jc w:val="center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20</w:t>
            </w:r>
          </w:p>
        </w:tc>
      </w:tr>
      <w:tr w:rsidR="00C571DE" w:rsidRPr="00AF52B0" w14:paraId="50126FCB" w14:textId="77777777" w:rsidTr="008742C2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44185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b/>
                <w:bCs/>
                <w:color w:val="000000"/>
                <w:kern w:val="0"/>
                <w:sz w:val="22"/>
              </w:rPr>
            </w:pPr>
            <w:r w:rsidRPr="00AF52B0">
              <w:rPr>
                <w:rFonts w:eastAsia="Arial Unicode MS"/>
                <w:b/>
                <w:bCs/>
                <w:color w:val="000000"/>
                <w:kern w:val="0"/>
                <w:sz w:val="22"/>
              </w:rPr>
              <w:t>Greatest tumor diameter (cm)</w:t>
            </w:r>
          </w:p>
        </w:tc>
      </w:tr>
      <w:tr w:rsidR="00C571DE" w:rsidRPr="00AF52B0" w14:paraId="0C4652A0" w14:textId="77777777" w:rsidTr="008742C2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7AED6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color w:val="000000"/>
                <w:kern w:val="0"/>
                <w:sz w:val="22"/>
              </w:rPr>
              <w:t>≤</w:t>
            </w:r>
            <w:r w:rsidRPr="00AF52B0">
              <w:rPr>
                <w:rFonts w:eastAsia="Arial Unicode MS"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B3DC1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CF23F" w14:textId="68DFDAB0" w:rsidR="00C571DE" w:rsidRPr="00AF52B0" w:rsidRDefault="004D6FB9" w:rsidP="008742C2">
            <w:pPr>
              <w:widowControl/>
              <w:jc w:val="center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36</w:t>
            </w:r>
          </w:p>
        </w:tc>
      </w:tr>
      <w:tr w:rsidR="00C571DE" w:rsidRPr="00AF52B0" w14:paraId="1DCBE848" w14:textId="77777777" w:rsidTr="008742C2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C81A5" w14:textId="35AF5DC9" w:rsidR="00C571DE" w:rsidRPr="00AF52B0" w:rsidRDefault="00CC5AE5" w:rsidP="008742C2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&gt;</w:t>
            </w:r>
            <w:r w:rsidR="00EC211D" w:rsidRPr="00AF52B0">
              <w:rPr>
                <w:rFonts w:eastAsia="Arial Unicode MS" w:hint="eastAsia"/>
                <w:color w:val="000000"/>
                <w:kern w:val="0"/>
                <w:sz w:val="22"/>
              </w:rPr>
              <w:t xml:space="preserve"> </w:t>
            </w:r>
            <w:r w:rsidR="00C571DE" w:rsidRPr="00AF52B0">
              <w:rPr>
                <w:rFonts w:eastAsia="Arial Unicode MS"/>
                <w:color w:val="000000"/>
                <w:kern w:val="0"/>
                <w:sz w:val="22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64F4A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C9423" w14:textId="0F889699" w:rsidR="00C571DE" w:rsidRPr="00AF52B0" w:rsidRDefault="007B440F" w:rsidP="008742C2">
            <w:pPr>
              <w:widowControl/>
              <w:jc w:val="center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24</w:t>
            </w:r>
          </w:p>
        </w:tc>
      </w:tr>
      <w:tr w:rsidR="00C571DE" w:rsidRPr="00AF52B0" w14:paraId="7AB5DA51" w14:textId="77777777" w:rsidTr="008742C2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AE0FB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AF52B0">
              <w:rPr>
                <w:rFonts w:eastAsia="Arial Unicode MS"/>
                <w:b/>
                <w:bCs/>
                <w:color w:val="000000"/>
                <w:kern w:val="0"/>
                <w:sz w:val="22"/>
              </w:rPr>
              <w:t>Lympy</w:t>
            </w:r>
            <w:proofErr w:type="spellEnd"/>
            <w:r w:rsidRPr="00AF52B0">
              <w:rPr>
                <w:rFonts w:eastAsia="Arial Unicode MS"/>
                <w:b/>
                <w:bCs/>
                <w:color w:val="000000"/>
                <w:kern w:val="0"/>
                <w:sz w:val="22"/>
              </w:rPr>
              <w:t xml:space="preserve"> node involvement</w:t>
            </w:r>
          </w:p>
        </w:tc>
      </w:tr>
      <w:tr w:rsidR="00C571DE" w:rsidRPr="00AF52B0" w14:paraId="6C3E1CC3" w14:textId="77777777" w:rsidTr="008742C2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54D2A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E01EC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CA761" w14:textId="4FB5E82A" w:rsidR="00C571DE" w:rsidRPr="00AF52B0" w:rsidRDefault="00DC02DE" w:rsidP="008742C2">
            <w:pPr>
              <w:widowControl/>
              <w:jc w:val="center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33</w:t>
            </w:r>
          </w:p>
        </w:tc>
      </w:tr>
      <w:tr w:rsidR="00C571DE" w:rsidRPr="00AF52B0" w14:paraId="12D99149" w14:textId="77777777" w:rsidTr="008742C2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24D97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7714B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24979" w14:textId="464BC4A5" w:rsidR="00C571DE" w:rsidRPr="00AF52B0" w:rsidRDefault="00C571DE" w:rsidP="008742C2">
            <w:pPr>
              <w:widowControl/>
              <w:jc w:val="center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2</w:t>
            </w:r>
            <w:r w:rsidR="00DC02DE" w:rsidRPr="00AF52B0">
              <w:rPr>
                <w:rFonts w:eastAsia="Arial Unicode MS" w:hint="eastAsia"/>
                <w:color w:val="000000"/>
                <w:kern w:val="0"/>
                <w:sz w:val="22"/>
              </w:rPr>
              <w:t>7</w:t>
            </w:r>
          </w:p>
        </w:tc>
      </w:tr>
      <w:tr w:rsidR="00C571DE" w:rsidRPr="00AF52B0" w14:paraId="0F6B28DE" w14:textId="77777777" w:rsidTr="008742C2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74768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b/>
                <w:bCs/>
                <w:color w:val="000000"/>
                <w:kern w:val="0"/>
                <w:sz w:val="22"/>
              </w:rPr>
            </w:pPr>
            <w:r w:rsidRPr="00AF52B0">
              <w:rPr>
                <w:rFonts w:eastAsia="Arial Unicode MS"/>
                <w:b/>
                <w:bCs/>
                <w:color w:val="000000"/>
                <w:kern w:val="0"/>
                <w:sz w:val="22"/>
              </w:rPr>
              <w:t>Histologic grade</w:t>
            </w:r>
          </w:p>
        </w:tc>
      </w:tr>
      <w:tr w:rsidR="00C571DE" w:rsidRPr="00AF52B0" w14:paraId="43EDC10E" w14:textId="77777777" w:rsidTr="008742C2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B7616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  <w:bookmarkStart w:id="5" w:name="OLE_LINK1"/>
            <w:r w:rsidRPr="00AF52B0">
              <w:rPr>
                <w:color w:val="000000"/>
                <w:kern w:val="0"/>
                <w:sz w:val="22"/>
              </w:rPr>
              <w:t>≤</w:t>
            </w:r>
            <w:r w:rsidRPr="00AF52B0">
              <w:rPr>
                <w:rFonts w:eastAsia="Arial Unicode MS"/>
                <w:color w:val="000000"/>
                <w:kern w:val="0"/>
                <w:sz w:val="22"/>
              </w:rPr>
              <w:t xml:space="preserve"> II</w:t>
            </w:r>
            <w:bookmarkEnd w:id="5"/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DEEA0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858A7" w14:textId="49EE4BD3" w:rsidR="00C571DE" w:rsidRPr="00AF52B0" w:rsidRDefault="00C571DE" w:rsidP="008742C2">
            <w:pPr>
              <w:widowControl/>
              <w:jc w:val="center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3</w:t>
            </w:r>
            <w:r w:rsidR="008071C3" w:rsidRPr="00AF52B0">
              <w:rPr>
                <w:rFonts w:eastAsia="Arial Unicode MS" w:hint="eastAsia"/>
                <w:color w:val="000000"/>
                <w:kern w:val="0"/>
                <w:sz w:val="22"/>
              </w:rPr>
              <w:t>8</w:t>
            </w:r>
          </w:p>
        </w:tc>
      </w:tr>
      <w:tr w:rsidR="00C571DE" w:rsidRPr="00AF52B0" w14:paraId="2E370C57" w14:textId="77777777" w:rsidTr="008742C2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40D61" w14:textId="229BFED4" w:rsidR="00C571DE" w:rsidRPr="00AF52B0" w:rsidRDefault="00CC5AE5" w:rsidP="008742C2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 xml:space="preserve">&gt; </w:t>
            </w:r>
            <w:r w:rsidR="00C571DE" w:rsidRPr="00AF52B0">
              <w:rPr>
                <w:rFonts w:eastAsia="Arial Unicode MS"/>
                <w:color w:val="000000"/>
                <w:kern w:val="0"/>
                <w:sz w:val="22"/>
              </w:rPr>
              <w:t>I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20D2C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FF6AB" w14:textId="445187B9" w:rsidR="00C571DE" w:rsidRPr="00AF52B0" w:rsidRDefault="0051442C" w:rsidP="008742C2">
            <w:pPr>
              <w:widowControl/>
              <w:jc w:val="center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22</w:t>
            </w:r>
          </w:p>
        </w:tc>
      </w:tr>
      <w:tr w:rsidR="00C571DE" w:rsidRPr="00AF52B0" w14:paraId="06BB25EB" w14:textId="77777777" w:rsidTr="008742C2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126B9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b/>
                <w:bCs/>
                <w:color w:val="000000"/>
                <w:kern w:val="0"/>
                <w:sz w:val="22"/>
              </w:rPr>
            </w:pPr>
            <w:r w:rsidRPr="00AF52B0">
              <w:rPr>
                <w:rFonts w:eastAsia="Arial Unicode MS"/>
                <w:b/>
                <w:bCs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734C4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00776" w14:textId="77777777" w:rsidR="00C571DE" w:rsidRPr="00AF52B0" w:rsidRDefault="00C571DE" w:rsidP="008742C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571DE" w:rsidRPr="00AF52B0" w14:paraId="77C9A721" w14:textId="77777777" w:rsidTr="008742C2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A5900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  <w:bookmarkStart w:id="6" w:name="OLE_LINK2"/>
            <w:r w:rsidRPr="00AF52B0">
              <w:rPr>
                <w:color w:val="000000"/>
                <w:kern w:val="0"/>
                <w:sz w:val="22"/>
              </w:rPr>
              <w:t>≤</w:t>
            </w:r>
            <w:r w:rsidRPr="00AF52B0">
              <w:rPr>
                <w:rFonts w:eastAsia="Arial Unicode MS"/>
                <w:color w:val="000000"/>
                <w:kern w:val="0"/>
                <w:sz w:val="22"/>
              </w:rPr>
              <w:t xml:space="preserve"> II</w:t>
            </w:r>
            <w:bookmarkEnd w:id="6"/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52A6C" w14:textId="77777777" w:rsidR="00C571DE" w:rsidRPr="00AF52B0" w:rsidRDefault="00C571DE" w:rsidP="008742C2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92767" w14:textId="2BD2C501" w:rsidR="00C571DE" w:rsidRPr="00AF52B0" w:rsidRDefault="002033F1" w:rsidP="008742C2">
            <w:pPr>
              <w:widowControl/>
              <w:jc w:val="center"/>
              <w:rPr>
                <w:rFonts w:eastAsia="Arial Unicode MS"/>
                <w:kern w:val="0"/>
                <w:sz w:val="20"/>
                <w:szCs w:val="20"/>
              </w:rPr>
            </w:pPr>
            <w:r w:rsidRPr="00AF52B0">
              <w:rPr>
                <w:rFonts w:eastAsia="Arial Unicode MS" w:hint="eastAsia"/>
                <w:kern w:val="0"/>
                <w:sz w:val="20"/>
                <w:szCs w:val="20"/>
              </w:rPr>
              <w:t>51</w:t>
            </w:r>
          </w:p>
        </w:tc>
      </w:tr>
      <w:tr w:rsidR="00C571DE" w:rsidRPr="00AF52B0" w14:paraId="5C4D0C6C" w14:textId="77777777" w:rsidTr="008742C2">
        <w:trPr>
          <w:trHeight w:val="290"/>
        </w:trPr>
        <w:tc>
          <w:tcPr>
            <w:tcW w:w="230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1DA1FD" w14:textId="439768CB" w:rsidR="00C571DE" w:rsidRPr="00AF52B0" w:rsidRDefault="00CC5AE5" w:rsidP="008742C2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&gt;</w:t>
            </w:r>
            <w:r w:rsidR="00C571DE" w:rsidRPr="00AF52B0">
              <w:rPr>
                <w:rFonts w:eastAsia="Arial Unicode MS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DC2A46" w14:textId="79FBFE6F" w:rsidR="00C571DE" w:rsidRPr="00AF52B0" w:rsidRDefault="00C571DE" w:rsidP="008742C2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4E7E39" w14:textId="60609D5A" w:rsidR="00C571DE" w:rsidRPr="00AF52B0" w:rsidRDefault="002033F1" w:rsidP="008742C2">
            <w:pPr>
              <w:widowControl/>
              <w:jc w:val="center"/>
              <w:rPr>
                <w:rFonts w:eastAsia="Arial Unicode MS"/>
                <w:kern w:val="0"/>
                <w:sz w:val="20"/>
                <w:szCs w:val="20"/>
              </w:rPr>
            </w:pPr>
            <w:r w:rsidRPr="00AF52B0">
              <w:rPr>
                <w:rFonts w:eastAsia="Arial Unicode MS" w:hint="eastAsia"/>
                <w:kern w:val="0"/>
                <w:sz w:val="20"/>
                <w:szCs w:val="20"/>
              </w:rPr>
              <w:t>9</w:t>
            </w:r>
          </w:p>
        </w:tc>
      </w:tr>
    </w:tbl>
    <w:p w14:paraId="6C2F512C" w14:textId="27029349" w:rsidR="005E45F3" w:rsidRPr="00AF52B0" w:rsidRDefault="005E45F3"/>
    <w:p w14:paraId="5001FB15" w14:textId="77777777" w:rsidR="00DD52A3" w:rsidRPr="00AF52B0" w:rsidRDefault="00DD52A3" w:rsidP="00556C1A">
      <w:pPr>
        <w:jc w:val="center"/>
      </w:pPr>
    </w:p>
    <w:p w14:paraId="25B4445E" w14:textId="5274B6A6" w:rsidR="00345363" w:rsidRPr="00AF52B0" w:rsidRDefault="00345363" w:rsidP="00556C1A">
      <w:pPr>
        <w:jc w:val="center"/>
        <w:rPr>
          <w:b/>
          <w:bCs/>
          <w:sz w:val="24"/>
        </w:rPr>
      </w:pPr>
      <w:r w:rsidRPr="00AF52B0">
        <w:rPr>
          <w:b/>
          <w:bCs/>
          <w:sz w:val="24"/>
        </w:rPr>
        <w:t xml:space="preserve">Clinicopathological factors in </w:t>
      </w:r>
      <w:r w:rsidR="000A2041" w:rsidRPr="00AF52B0">
        <w:rPr>
          <w:rFonts w:hint="eastAsia"/>
          <w:b/>
          <w:bCs/>
          <w:sz w:val="24"/>
        </w:rPr>
        <w:t>37</w:t>
      </w:r>
      <w:r w:rsidRPr="00AF52B0">
        <w:rPr>
          <w:b/>
          <w:bCs/>
          <w:sz w:val="24"/>
        </w:rPr>
        <w:t xml:space="preserve"> PDAC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34"/>
        <w:gridCol w:w="472"/>
        <w:gridCol w:w="4116"/>
      </w:tblGrid>
      <w:tr w:rsidR="00345363" w:rsidRPr="00AF52B0" w14:paraId="5F5E554C" w14:textId="77777777" w:rsidTr="0090130F">
        <w:trPr>
          <w:trHeight w:val="524"/>
        </w:trPr>
        <w:tc>
          <w:tcPr>
            <w:tcW w:w="258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AF833F" w14:textId="77777777" w:rsidR="00345363" w:rsidRPr="00AF52B0" w:rsidRDefault="00345363" w:rsidP="0090130F">
            <w:pPr>
              <w:widowControl/>
              <w:spacing w:line="480" w:lineRule="auto"/>
              <w:jc w:val="left"/>
              <w:rPr>
                <w:rFonts w:eastAsia="Arial Unicode MS"/>
                <w:b/>
                <w:bCs/>
                <w:color w:val="000000"/>
                <w:kern w:val="0"/>
                <w:sz w:val="22"/>
              </w:rPr>
            </w:pPr>
            <w:r w:rsidRPr="00AF52B0">
              <w:rPr>
                <w:rFonts w:eastAsia="Arial Unicode MS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4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4ACB19" w14:textId="606D61D5" w:rsidR="00345363" w:rsidRPr="00AF52B0" w:rsidRDefault="00345363" w:rsidP="0090130F">
            <w:pPr>
              <w:widowControl/>
              <w:spacing w:line="480" w:lineRule="auto"/>
              <w:ind w:firstLineChars="800" w:firstLine="1761"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/>
                <w:b/>
                <w:bCs/>
                <w:color w:val="000000"/>
                <w:kern w:val="0"/>
                <w:sz w:val="22"/>
              </w:rPr>
              <w:t>n =</w:t>
            </w:r>
            <w:r w:rsidRPr="00AF52B0">
              <w:rPr>
                <w:rFonts w:eastAsia="Arial Unicode MS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556C1A" w:rsidRPr="00AF52B0">
              <w:rPr>
                <w:rFonts w:eastAsia="Arial Unicode MS" w:hint="eastAsia"/>
                <w:b/>
                <w:bCs/>
                <w:color w:val="000000"/>
                <w:kern w:val="0"/>
                <w:sz w:val="22"/>
              </w:rPr>
              <w:t>37</w:t>
            </w:r>
          </w:p>
        </w:tc>
      </w:tr>
      <w:tr w:rsidR="00345363" w:rsidRPr="00AF52B0" w14:paraId="1D3C9888" w14:textId="77777777" w:rsidTr="00345363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B2EEF" w14:textId="77777777" w:rsidR="00345363" w:rsidRPr="00AF52B0" w:rsidRDefault="00345363" w:rsidP="0090130F">
            <w:pPr>
              <w:widowControl/>
              <w:jc w:val="left"/>
              <w:rPr>
                <w:rFonts w:eastAsia="Arial Unicode MS"/>
                <w:b/>
                <w:bCs/>
                <w:color w:val="000000"/>
                <w:kern w:val="0"/>
                <w:sz w:val="22"/>
              </w:rPr>
            </w:pPr>
            <w:r w:rsidRPr="00AF52B0">
              <w:rPr>
                <w:rFonts w:eastAsia="Arial Unicode MS"/>
                <w:b/>
                <w:bCs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456FE" w14:textId="77777777" w:rsidR="00345363" w:rsidRPr="00AF52B0" w:rsidRDefault="00345363" w:rsidP="0090130F">
            <w:pPr>
              <w:widowControl/>
              <w:jc w:val="left"/>
              <w:rPr>
                <w:rFonts w:eastAsia="Arial Unicode MS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A5C1C" w14:textId="77777777" w:rsidR="00345363" w:rsidRPr="00AF52B0" w:rsidRDefault="00345363" w:rsidP="0090130F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345363" w:rsidRPr="00AF52B0" w14:paraId="5CD4EC91" w14:textId="77777777" w:rsidTr="00345363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464B6" w14:textId="77777777" w:rsidR="00345363" w:rsidRPr="00AF52B0" w:rsidRDefault="00345363" w:rsidP="0090130F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color w:val="000000"/>
                <w:kern w:val="0"/>
                <w:sz w:val="22"/>
              </w:rPr>
              <w:t>≤</w:t>
            </w:r>
            <w:r w:rsidRPr="00AF52B0">
              <w:rPr>
                <w:rFonts w:eastAsia="Arial Unicode MS"/>
                <w:color w:val="000000"/>
                <w:kern w:val="0"/>
                <w:sz w:val="22"/>
              </w:rPr>
              <w:t xml:space="preserve"> 6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862A5" w14:textId="77777777" w:rsidR="00345363" w:rsidRPr="00AF52B0" w:rsidRDefault="00345363" w:rsidP="0090130F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D4D8D" w14:textId="3E57210D" w:rsidR="00345363" w:rsidRPr="00AF52B0" w:rsidRDefault="004D18E7" w:rsidP="0090130F">
            <w:pPr>
              <w:widowControl/>
              <w:jc w:val="center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1</w:t>
            </w:r>
            <w:r w:rsidR="00B82203" w:rsidRPr="00AF52B0">
              <w:rPr>
                <w:rFonts w:eastAsia="Arial Unicode MS" w:hint="eastAsia"/>
                <w:color w:val="000000"/>
                <w:kern w:val="0"/>
                <w:sz w:val="22"/>
              </w:rPr>
              <w:t>7</w:t>
            </w:r>
          </w:p>
        </w:tc>
      </w:tr>
      <w:tr w:rsidR="00345363" w:rsidRPr="00AF52B0" w14:paraId="0B90BEBC" w14:textId="77777777" w:rsidTr="00345363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4686A" w14:textId="50C54F26" w:rsidR="00345363" w:rsidRPr="00AF52B0" w:rsidRDefault="00CC5AE5" w:rsidP="0090130F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&gt;</w:t>
            </w:r>
            <w:r w:rsidR="00345363" w:rsidRPr="00AF52B0">
              <w:rPr>
                <w:rFonts w:eastAsia="Arial Unicode MS"/>
                <w:color w:val="000000"/>
                <w:kern w:val="0"/>
                <w:sz w:val="22"/>
              </w:rPr>
              <w:t>6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6A05F" w14:textId="77777777" w:rsidR="00345363" w:rsidRPr="00AF52B0" w:rsidRDefault="00345363" w:rsidP="0090130F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32BB7" w14:textId="0B9C1F13" w:rsidR="00345363" w:rsidRPr="00AF52B0" w:rsidRDefault="00B82203" w:rsidP="0090130F">
            <w:pPr>
              <w:widowControl/>
              <w:jc w:val="center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20</w:t>
            </w:r>
          </w:p>
        </w:tc>
      </w:tr>
      <w:tr w:rsidR="00345363" w:rsidRPr="00AF52B0" w14:paraId="0B92419D" w14:textId="77777777" w:rsidTr="00345363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1EF10" w14:textId="77777777" w:rsidR="00345363" w:rsidRPr="00AF52B0" w:rsidRDefault="00345363" w:rsidP="0090130F">
            <w:pPr>
              <w:widowControl/>
              <w:jc w:val="left"/>
              <w:rPr>
                <w:rFonts w:eastAsia="Arial Unicode MS"/>
                <w:b/>
                <w:bCs/>
                <w:color w:val="000000"/>
                <w:kern w:val="0"/>
                <w:sz w:val="22"/>
              </w:rPr>
            </w:pPr>
            <w:r w:rsidRPr="00AF52B0">
              <w:rPr>
                <w:rFonts w:eastAsia="Arial Unicode MS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D1E91" w14:textId="77777777" w:rsidR="00345363" w:rsidRPr="00AF52B0" w:rsidRDefault="00345363" w:rsidP="0090130F">
            <w:pPr>
              <w:widowControl/>
              <w:jc w:val="left"/>
              <w:rPr>
                <w:rFonts w:eastAsia="Arial Unicode MS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A6DC6" w14:textId="77777777" w:rsidR="00345363" w:rsidRPr="00AF52B0" w:rsidRDefault="00345363" w:rsidP="0090130F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345363" w:rsidRPr="00AF52B0" w14:paraId="1A47E31E" w14:textId="77777777" w:rsidTr="00345363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BE11B" w14:textId="77777777" w:rsidR="00345363" w:rsidRPr="00AF52B0" w:rsidRDefault="00345363" w:rsidP="0090130F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/>
                <w:color w:val="000000"/>
                <w:kern w:val="0"/>
                <w:sz w:val="22"/>
              </w:rPr>
              <w:t>Mal</w:t>
            </w: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77DB5" w14:textId="77777777" w:rsidR="00345363" w:rsidRPr="00AF52B0" w:rsidRDefault="00345363" w:rsidP="0090130F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E6BBC" w14:textId="2D3FAB93" w:rsidR="00345363" w:rsidRPr="00AF52B0" w:rsidRDefault="009745E5" w:rsidP="0090130F">
            <w:pPr>
              <w:widowControl/>
              <w:jc w:val="center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19</w:t>
            </w:r>
          </w:p>
        </w:tc>
      </w:tr>
      <w:tr w:rsidR="00345363" w:rsidRPr="00AF52B0" w14:paraId="4D20BE4F" w14:textId="77777777" w:rsidTr="00345363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0A4E1" w14:textId="77777777" w:rsidR="00345363" w:rsidRPr="00AF52B0" w:rsidRDefault="00345363" w:rsidP="0090130F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2214F" w14:textId="77777777" w:rsidR="00345363" w:rsidRPr="00AF52B0" w:rsidRDefault="00345363" w:rsidP="0090130F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497D0" w14:textId="01C4936A" w:rsidR="00345363" w:rsidRPr="00AF52B0" w:rsidRDefault="00995FCA" w:rsidP="0090130F">
            <w:pPr>
              <w:widowControl/>
              <w:jc w:val="center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1</w:t>
            </w:r>
            <w:r w:rsidR="009745E5" w:rsidRPr="00AF52B0">
              <w:rPr>
                <w:rFonts w:eastAsia="Arial Unicode MS" w:hint="eastAsia"/>
                <w:color w:val="000000"/>
                <w:kern w:val="0"/>
                <w:sz w:val="22"/>
              </w:rPr>
              <w:t>8</w:t>
            </w:r>
          </w:p>
        </w:tc>
      </w:tr>
      <w:tr w:rsidR="00345363" w:rsidRPr="00AF52B0" w14:paraId="1B03947F" w14:textId="77777777" w:rsidTr="0090130F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1BBEE" w14:textId="77777777" w:rsidR="00345363" w:rsidRPr="00AF52B0" w:rsidRDefault="00345363" w:rsidP="0090130F">
            <w:pPr>
              <w:widowControl/>
              <w:jc w:val="left"/>
              <w:rPr>
                <w:rFonts w:eastAsia="Arial Unicode MS"/>
                <w:b/>
                <w:bCs/>
                <w:color w:val="000000"/>
                <w:kern w:val="0"/>
                <w:sz w:val="22"/>
              </w:rPr>
            </w:pPr>
            <w:r w:rsidRPr="00AF52B0">
              <w:rPr>
                <w:rFonts w:eastAsia="Arial Unicode MS"/>
                <w:b/>
                <w:bCs/>
                <w:color w:val="000000"/>
                <w:kern w:val="0"/>
                <w:sz w:val="22"/>
              </w:rPr>
              <w:t>Greatest tumor diameter (cm)</w:t>
            </w:r>
          </w:p>
        </w:tc>
      </w:tr>
      <w:tr w:rsidR="00345363" w:rsidRPr="00AF52B0" w14:paraId="589C7C3F" w14:textId="77777777" w:rsidTr="00345363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48980" w14:textId="77777777" w:rsidR="00345363" w:rsidRPr="00AF52B0" w:rsidRDefault="00345363" w:rsidP="0090130F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color w:val="000000"/>
                <w:kern w:val="0"/>
                <w:sz w:val="22"/>
              </w:rPr>
              <w:t>≤</w:t>
            </w:r>
            <w:r w:rsidRPr="00AF52B0">
              <w:rPr>
                <w:rFonts w:eastAsia="Arial Unicode MS"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BEAA2" w14:textId="77777777" w:rsidR="00345363" w:rsidRPr="00AF52B0" w:rsidRDefault="00345363" w:rsidP="0090130F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541DC" w14:textId="4FFDE661" w:rsidR="00345363" w:rsidRPr="00AF52B0" w:rsidRDefault="00BE0BFD" w:rsidP="0090130F">
            <w:pPr>
              <w:widowControl/>
              <w:jc w:val="center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2</w:t>
            </w:r>
            <w:r w:rsidR="004757C3" w:rsidRPr="00AF52B0">
              <w:rPr>
                <w:rFonts w:eastAsia="Arial Unicode MS" w:hint="eastAsia"/>
                <w:color w:val="000000"/>
                <w:kern w:val="0"/>
                <w:sz w:val="22"/>
              </w:rPr>
              <w:t>0</w:t>
            </w:r>
          </w:p>
        </w:tc>
      </w:tr>
      <w:tr w:rsidR="00345363" w:rsidRPr="00AF52B0" w14:paraId="13929F52" w14:textId="77777777" w:rsidTr="00345363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7693D" w14:textId="350C4119" w:rsidR="00345363" w:rsidRPr="00AF52B0" w:rsidRDefault="00CC5AE5" w:rsidP="0090130F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 xml:space="preserve">&gt; </w:t>
            </w:r>
            <w:r w:rsidR="00345363" w:rsidRPr="00AF52B0">
              <w:rPr>
                <w:rFonts w:eastAsia="Arial Unicode MS"/>
                <w:color w:val="000000"/>
                <w:kern w:val="0"/>
                <w:sz w:val="22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CEF4C" w14:textId="77777777" w:rsidR="00345363" w:rsidRPr="00AF52B0" w:rsidRDefault="00345363" w:rsidP="0090130F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521E9" w14:textId="689F5491" w:rsidR="00345363" w:rsidRPr="00AF52B0" w:rsidRDefault="004757C3" w:rsidP="0090130F">
            <w:pPr>
              <w:widowControl/>
              <w:jc w:val="center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1</w:t>
            </w:r>
            <w:r w:rsidR="00A74D0C" w:rsidRPr="00AF52B0">
              <w:rPr>
                <w:rFonts w:eastAsia="Arial Unicode MS" w:hint="eastAsia"/>
                <w:color w:val="000000"/>
                <w:kern w:val="0"/>
                <w:sz w:val="22"/>
              </w:rPr>
              <w:t>7</w:t>
            </w:r>
          </w:p>
        </w:tc>
      </w:tr>
      <w:tr w:rsidR="00345363" w:rsidRPr="00AF52B0" w14:paraId="66FE6517" w14:textId="77777777" w:rsidTr="0090130F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6BEB0" w14:textId="77777777" w:rsidR="00345363" w:rsidRPr="00AF52B0" w:rsidRDefault="00345363" w:rsidP="0090130F">
            <w:pPr>
              <w:widowControl/>
              <w:jc w:val="left"/>
              <w:rPr>
                <w:rFonts w:eastAsia="Arial Unicode MS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AF52B0">
              <w:rPr>
                <w:rFonts w:eastAsia="Arial Unicode MS"/>
                <w:b/>
                <w:bCs/>
                <w:color w:val="000000"/>
                <w:kern w:val="0"/>
                <w:sz w:val="22"/>
              </w:rPr>
              <w:t>Lympy</w:t>
            </w:r>
            <w:proofErr w:type="spellEnd"/>
            <w:r w:rsidRPr="00AF52B0">
              <w:rPr>
                <w:rFonts w:eastAsia="Arial Unicode MS"/>
                <w:b/>
                <w:bCs/>
                <w:color w:val="000000"/>
                <w:kern w:val="0"/>
                <w:sz w:val="22"/>
              </w:rPr>
              <w:t xml:space="preserve"> node involvement</w:t>
            </w:r>
          </w:p>
        </w:tc>
      </w:tr>
      <w:tr w:rsidR="00345363" w:rsidRPr="00AF52B0" w14:paraId="6E1EB71F" w14:textId="77777777" w:rsidTr="00345363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906A3" w14:textId="77777777" w:rsidR="00345363" w:rsidRPr="00AF52B0" w:rsidRDefault="00345363" w:rsidP="0090130F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0688A" w14:textId="77777777" w:rsidR="00345363" w:rsidRPr="00AF52B0" w:rsidRDefault="00345363" w:rsidP="0090130F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7615B" w14:textId="57B55BB1" w:rsidR="00345363" w:rsidRPr="00AF52B0" w:rsidRDefault="005F1AC7" w:rsidP="0090130F">
            <w:pPr>
              <w:widowControl/>
              <w:jc w:val="center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6</w:t>
            </w:r>
          </w:p>
        </w:tc>
      </w:tr>
      <w:tr w:rsidR="00345363" w:rsidRPr="00AF52B0" w14:paraId="1CFCE6B6" w14:textId="77777777" w:rsidTr="00345363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42303" w14:textId="77777777" w:rsidR="00345363" w:rsidRPr="00AF52B0" w:rsidRDefault="00345363" w:rsidP="0090130F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00295" w14:textId="77777777" w:rsidR="00345363" w:rsidRPr="00AF52B0" w:rsidRDefault="00345363" w:rsidP="0090130F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FD577" w14:textId="2F92EA38" w:rsidR="00345363" w:rsidRPr="00AF52B0" w:rsidRDefault="005F1AC7" w:rsidP="0090130F">
            <w:pPr>
              <w:widowControl/>
              <w:jc w:val="center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31</w:t>
            </w:r>
          </w:p>
        </w:tc>
      </w:tr>
      <w:tr w:rsidR="00345363" w:rsidRPr="00AF52B0" w14:paraId="7CFD215B" w14:textId="77777777" w:rsidTr="0090130F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B9B9A" w14:textId="77777777" w:rsidR="00345363" w:rsidRPr="00AF52B0" w:rsidRDefault="00345363" w:rsidP="0090130F">
            <w:pPr>
              <w:widowControl/>
              <w:jc w:val="left"/>
              <w:rPr>
                <w:rFonts w:eastAsia="Arial Unicode MS"/>
                <w:b/>
                <w:bCs/>
                <w:color w:val="000000"/>
                <w:kern w:val="0"/>
                <w:sz w:val="22"/>
              </w:rPr>
            </w:pPr>
            <w:r w:rsidRPr="00AF52B0">
              <w:rPr>
                <w:rFonts w:eastAsia="Arial Unicode MS"/>
                <w:b/>
                <w:bCs/>
                <w:color w:val="000000"/>
                <w:kern w:val="0"/>
                <w:sz w:val="22"/>
              </w:rPr>
              <w:t>Histologic grade</w:t>
            </w:r>
          </w:p>
        </w:tc>
      </w:tr>
      <w:tr w:rsidR="00345363" w:rsidRPr="00AF52B0" w14:paraId="6A33E4BE" w14:textId="77777777" w:rsidTr="00345363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5AC07" w14:textId="77777777" w:rsidR="00345363" w:rsidRPr="00AF52B0" w:rsidRDefault="00345363" w:rsidP="0090130F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color w:val="000000"/>
                <w:kern w:val="0"/>
                <w:sz w:val="22"/>
              </w:rPr>
              <w:t>≤</w:t>
            </w:r>
            <w:r w:rsidRPr="00AF52B0">
              <w:rPr>
                <w:rFonts w:eastAsia="Arial Unicode MS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547B6" w14:textId="77777777" w:rsidR="00345363" w:rsidRPr="00AF52B0" w:rsidRDefault="00345363" w:rsidP="0090130F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CC950" w14:textId="426C04E6" w:rsidR="00345363" w:rsidRPr="00AF52B0" w:rsidRDefault="00193B58" w:rsidP="0090130F">
            <w:pPr>
              <w:widowControl/>
              <w:jc w:val="center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20</w:t>
            </w:r>
          </w:p>
        </w:tc>
      </w:tr>
      <w:tr w:rsidR="00345363" w:rsidRPr="00AF52B0" w14:paraId="5BF45D08" w14:textId="77777777" w:rsidTr="00345363">
        <w:trPr>
          <w:trHeight w:val="280"/>
        </w:trPr>
        <w:tc>
          <w:tcPr>
            <w:tcW w:w="230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3DB2F67" w14:textId="2B2E94AA" w:rsidR="00345363" w:rsidRPr="00AF52B0" w:rsidRDefault="00CC5AE5" w:rsidP="0090130F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&gt;</w:t>
            </w:r>
            <w:r w:rsidR="00345363" w:rsidRPr="00AF52B0">
              <w:rPr>
                <w:rFonts w:eastAsia="Arial Unicode MS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AB66F36" w14:textId="77777777" w:rsidR="00345363" w:rsidRPr="00AF52B0" w:rsidRDefault="00345363" w:rsidP="0090130F">
            <w:pPr>
              <w:widowControl/>
              <w:jc w:val="left"/>
              <w:rPr>
                <w:rFonts w:eastAsia="Arial Unicode MS"/>
                <w:color w:val="000000"/>
                <w:kern w:val="0"/>
                <w:sz w:val="22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3D560ED" w14:textId="6432188F" w:rsidR="00345363" w:rsidRPr="00AF52B0" w:rsidRDefault="006E0762" w:rsidP="0090130F">
            <w:pPr>
              <w:widowControl/>
              <w:jc w:val="center"/>
              <w:rPr>
                <w:rFonts w:eastAsia="Arial Unicode MS"/>
                <w:color w:val="000000"/>
                <w:kern w:val="0"/>
                <w:sz w:val="22"/>
              </w:rPr>
            </w:pPr>
            <w:r w:rsidRPr="00AF52B0">
              <w:rPr>
                <w:rFonts w:eastAsia="Arial Unicode MS" w:hint="eastAsia"/>
                <w:color w:val="000000"/>
                <w:kern w:val="0"/>
                <w:sz w:val="22"/>
              </w:rPr>
              <w:t>1</w:t>
            </w:r>
            <w:r w:rsidR="00193B58" w:rsidRPr="00AF52B0">
              <w:rPr>
                <w:rFonts w:eastAsia="Arial Unicode MS" w:hint="eastAsia"/>
                <w:color w:val="000000"/>
                <w:kern w:val="0"/>
                <w:sz w:val="22"/>
              </w:rPr>
              <w:t>7</w:t>
            </w:r>
          </w:p>
        </w:tc>
      </w:tr>
    </w:tbl>
    <w:p w14:paraId="45E3D1AC" w14:textId="77777777" w:rsidR="00345363" w:rsidRPr="00AF52B0" w:rsidRDefault="00345363" w:rsidP="00345363"/>
    <w:p w14:paraId="240FA5B1" w14:textId="77777777" w:rsidR="00070F35" w:rsidRPr="00AF52B0" w:rsidRDefault="00070F35"/>
    <w:p w14:paraId="42F42639" w14:textId="77777777" w:rsidR="00070F35" w:rsidRPr="00AF52B0" w:rsidRDefault="00070F35"/>
    <w:p w14:paraId="4BA9E915" w14:textId="77777777" w:rsidR="00070F35" w:rsidRPr="00AF52B0" w:rsidRDefault="00070F35"/>
    <w:p w14:paraId="7F272D6B" w14:textId="77777777" w:rsidR="00070F35" w:rsidRPr="00AF52B0" w:rsidRDefault="00070F35"/>
    <w:p w14:paraId="1F74FC51" w14:textId="0514532E" w:rsidR="00DD52A3" w:rsidRPr="00AF52B0" w:rsidRDefault="00DD52A3" w:rsidP="00DD52A3">
      <w:pPr>
        <w:rPr>
          <w:b/>
          <w:bCs/>
          <w:kern w:val="0"/>
          <w:sz w:val="24"/>
        </w:rPr>
      </w:pPr>
      <w:r w:rsidRPr="00AF52B0">
        <w:rPr>
          <w:b/>
          <w:bCs/>
          <w:kern w:val="0"/>
          <w:sz w:val="24"/>
        </w:rPr>
        <w:lastRenderedPageBreak/>
        <w:t>Table S</w:t>
      </w:r>
      <w:r w:rsidRPr="00AF52B0">
        <w:rPr>
          <w:rFonts w:hint="eastAsia"/>
          <w:b/>
          <w:bCs/>
          <w:kern w:val="0"/>
          <w:sz w:val="24"/>
        </w:rPr>
        <w:t>4</w:t>
      </w:r>
      <w:r w:rsidRPr="00AF52B0">
        <w:rPr>
          <w:b/>
          <w:bCs/>
          <w:kern w:val="0"/>
          <w:sz w:val="24"/>
        </w:rPr>
        <w:t>. The</w:t>
      </w:r>
      <w:r w:rsidRPr="00AF52B0">
        <w:rPr>
          <w:rFonts w:hint="eastAsia"/>
          <w:b/>
          <w:bCs/>
          <w:kern w:val="0"/>
          <w:sz w:val="24"/>
        </w:rPr>
        <w:t xml:space="preserve"> a</w:t>
      </w:r>
      <w:r w:rsidRPr="00AF52B0">
        <w:rPr>
          <w:b/>
          <w:bCs/>
          <w:kern w:val="0"/>
          <w:sz w:val="24"/>
        </w:rPr>
        <w:t>ntibodie</w:t>
      </w:r>
      <w:r w:rsidRPr="00AF52B0">
        <w:rPr>
          <w:rFonts w:hint="eastAsia"/>
          <w:b/>
          <w:bCs/>
          <w:kern w:val="0"/>
          <w:sz w:val="24"/>
        </w:rPr>
        <w:t>s and</w:t>
      </w:r>
      <w:r w:rsidRPr="00AF52B0">
        <w:rPr>
          <w:b/>
          <w:bCs/>
          <w:kern w:val="0"/>
          <w:sz w:val="24"/>
        </w:rPr>
        <w:t xml:space="preserve"> reagents used in this study</w:t>
      </w:r>
    </w:p>
    <w:tbl>
      <w:tblPr>
        <w:tblStyle w:val="11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17"/>
        <w:gridCol w:w="2671"/>
        <w:gridCol w:w="2088"/>
      </w:tblGrid>
      <w:tr w:rsidR="00DD52A3" w:rsidRPr="00AF52B0" w14:paraId="5B8C112C" w14:textId="77777777" w:rsidTr="00222ED2">
        <w:trPr>
          <w:cantSplit/>
          <w:trHeight w:hRule="exact" w:val="288"/>
        </w:trPr>
        <w:tc>
          <w:tcPr>
            <w:tcW w:w="481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7E73BCE6" w14:textId="77777777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REAGENT or RESOURCE</w:t>
            </w:r>
          </w:p>
        </w:tc>
        <w:tc>
          <w:tcPr>
            <w:tcW w:w="2671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3922CDE0" w14:textId="77777777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0740C9D8" w14:textId="77777777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IDENTIFIER</w:t>
            </w:r>
          </w:p>
        </w:tc>
      </w:tr>
      <w:tr w:rsidR="00DD52A3" w:rsidRPr="00AF52B0" w14:paraId="5123614D" w14:textId="77777777" w:rsidTr="00222ED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277BBD8C" w14:textId="77777777" w:rsidR="00DD52A3" w:rsidRPr="00AF52B0" w:rsidRDefault="00DD52A3" w:rsidP="00372E45">
            <w:pPr>
              <w:widowControl/>
              <w:jc w:val="left"/>
              <w:rPr>
                <w:rFonts w:eastAsia="MS Mincho"/>
                <w:b/>
                <w:bCs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b/>
                <w:bCs/>
                <w:sz w:val="20"/>
                <w:szCs w:val="20"/>
                <w14:ligatures w14:val="none"/>
              </w:rPr>
              <w:t>Antibodies</w:t>
            </w:r>
          </w:p>
        </w:tc>
      </w:tr>
      <w:tr w:rsidR="00DD52A3" w:rsidRPr="00AF52B0" w14:paraId="2DA219FD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589EB6" w14:textId="77777777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Rabbit monoclonal anti-V5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CDA0DB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proofErr w:type="spellStart"/>
            <w:r w:rsidRPr="00AF52B0">
              <w:rPr>
                <w:sz w:val="20"/>
                <w:szCs w:val="20"/>
                <w14:ligatures w14:val="none"/>
              </w:rPr>
              <w:t>abcam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A0CB3F" w14:textId="4A16B208" w:rsidR="00DD52A3" w:rsidRPr="00AF52B0" w:rsidRDefault="00AC7869" w:rsidP="00372E45">
            <w:pPr>
              <w:widowControl/>
              <w:jc w:val="left"/>
              <w:rPr>
                <w:rFonts w:eastAsiaTheme="minorEastAsia"/>
                <w:sz w:val="20"/>
                <w:szCs w:val="20"/>
                <w:lang w:eastAsia="zh-CN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4</w:t>
            </w:r>
            <w:r w:rsidR="00DD52A3" w:rsidRPr="00AF52B0">
              <w:rPr>
                <w:rFonts w:eastAsia="MS Mincho"/>
                <w:sz w:val="20"/>
                <w:szCs w:val="20"/>
                <w14:ligatures w14:val="none"/>
              </w:rPr>
              <w:t>ab206566</w:t>
            </w:r>
          </w:p>
        </w:tc>
      </w:tr>
      <w:tr w:rsidR="00DD52A3" w:rsidRPr="00AF52B0" w14:paraId="361EA49F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CBBA2E" w14:textId="77777777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Mouse monoclonal anti-</w:t>
            </w:r>
            <w:r w:rsidRPr="00AF52B0">
              <w:rPr>
                <w:sz w:val="20"/>
                <w:szCs w:val="20"/>
                <w14:ligatures w14:val="none"/>
              </w:rPr>
              <w:t>β</w:t>
            </w:r>
            <w:r w:rsidRPr="00AF52B0">
              <w:rPr>
                <w:rFonts w:eastAsia="MS Mincho"/>
                <w:sz w:val="20"/>
                <w:szCs w:val="20"/>
                <w14:ligatures w14:val="none"/>
              </w:rPr>
              <w:t>-actin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B24430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proofErr w:type="spellStart"/>
            <w:r w:rsidRPr="00AF52B0">
              <w:rPr>
                <w:sz w:val="20"/>
                <w:szCs w:val="20"/>
                <w14:ligatures w14:val="none"/>
              </w:rPr>
              <w:t>abcam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EEB83B" w14:textId="63B8AB0E" w:rsidR="00DD52A3" w:rsidRPr="00AF52B0" w:rsidRDefault="00AC7869" w:rsidP="00372E45">
            <w:pPr>
              <w:widowControl/>
              <w:jc w:val="left"/>
              <w:rPr>
                <w:rFonts w:eastAsiaTheme="minorEastAsia"/>
                <w:sz w:val="20"/>
                <w:szCs w:val="20"/>
                <w:lang w:eastAsia="zh-CN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4</w:t>
            </w:r>
            <w:r w:rsidR="00DD52A3" w:rsidRPr="00AF52B0">
              <w:rPr>
                <w:rFonts w:eastAsia="MS Mincho"/>
                <w:sz w:val="20"/>
                <w:szCs w:val="20"/>
                <w14:ligatures w14:val="none"/>
              </w:rPr>
              <w:t>ab8224</w:t>
            </w:r>
          </w:p>
        </w:tc>
      </w:tr>
      <w:tr w:rsidR="00DD52A3" w:rsidRPr="00AF52B0" w14:paraId="67909C87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9E44E6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Rabbit monoclonal anti-GST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C5FCED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proofErr w:type="spellStart"/>
            <w:r w:rsidRPr="00AF52B0">
              <w:rPr>
                <w:sz w:val="20"/>
                <w:szCs w:val="20"/>
                <w14:ligatures w14:val="none"/>
              </w:rPr>
              <w:t>abcam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84F3FA" w14:textId="1C48B559" w:rsidR="00DD52A3" w:rsidRPr="00AF52B0" w:rsidRDefault="00DD52A3" w:rsidP="00372E45">
            <w:pPr>
              <w:widowControl/>
              <w:jc w:val="left"/>
              <w:rPr>
                <w:rFonts w:eastAsiaTheme="minorEastAsia"/>
                <w:sz w:val="20"/>
                <w:szCs w:val="20"/>
                <w:lang w:eastAsia="zh-CN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 ab111947</w:t>
            </w:r>
          </w:p>
        </w:tc>
      </w:tr>
      <w:tr w:rsidR="00DD52A3" w:rsidRPr="00AF52B0" w14:paraId="2ADBCDA8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D1D7A9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Mouse monoclonal anti-Flag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4B4875" w14:textId="77777777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Sigma-Aldrich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279715" w14:textId="079D0B34" w:rsidR="00DD52A3" w:rsidRPr="00AF52B0" w:rsidRDefault="00DD52A3" w:rsidP="00372E45">
            <w:pPr>
              <w:widowControl/>
              <w:jc w:val="left"/>
              <w:rPr>
                <w:rFonts w:eastAsiaTheme="minorEastAsia"/>
                <w:sz w:val="20"/>
                <w:szCs w:val="20"/>
                <w:lang w:eastAsia="zh-CN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F1804</w:t>
            </w:r>
          </w:p>
        </w:tc>
      </w:tr>
      <w:tr w:rsidR="00DD52A3" w:rsidRPr="00AF52B0" w14:paraId="704816A4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6D7561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Rabbit monoclonal anti-p-E</w:t>
            </w:r>
            <w:r w:rsidRPr="00AF52B0">
              <w:rPr>
                <w:sz w:val="20"/>
                <w:szCs w:val="20"/>
                <w14:ligatures w14:val="none"/>
              </w:rPr>
              <w:t>RK</w:t>
            </w:r>
            <w:r w:rsidRPr="00AF52B0">
              <w:rPr>
                <w:rFonts w:eastAsia="MS Mincho"/>
                <w:sz w:val="20"/>
                <w:szCs w:val="20"/>
                <w14:ligatures w14:val="none"/>
              </w:rPr>
              <w:t>1/2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3CF1C9" w14:textId="77777777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ell Signaling Technolog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14AD45" w14:textId="6BBE819D" w:rsidR="00DD52A3" w:rsidRPr="00AF52B0" w:rsidRDefault="00DD52A3" w:rsidP="00372E45">
            <w:pPr>
              <w:widowControl/>
              <w:jc w:val="left"/>
              <w:rPr>
                <w:rFonts w:eastAsiaTheme="minorEastAsia"/>
                <w:sz w:val="20"/>
                <w:szCs w:val="20"/>
                <w:lang w:eastAsia="zh-CN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 4370</w:t>
            </w:r>
          </w:p>
        </w:tc>
      </w:tr>
      <w:tr w:rsidR="00DD52A3" w:rsidRPr="00AF52B0" w14:paraId="10827BEE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99850C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sz w:val="20"/>
                <w:szCs w:val="20"/>
                <w14:ligatures w14:val="none"/>
              </w:rPr>
              <w:t>Rabbit monoclonal anti-ERK1/2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91CD63" w14:textId="77777777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ell Signaling Technolog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81395C" w14:textId="7BB21BCC" w:rsidR="00DD52A3" w:rsidRPr="00AF52B0" w:rsidRDefault="00DD52A3" w:rsidP="00372E45">
            <w:pPr>
              <w:widowControl/>
              <w:jc w:val="left"/>
              <w:rPr>
                <w:rFonts w:eastAsiaTheme="minorEastAsia"/>
                <w:sz w:val="20"/>
                <w:szCs w:val="20"/>
                <w:lang w:eastAsia="zh-CN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4695</w:t>
            </w:r>
          </w:p>
        </w:tc>
      </w:tr>
      <w:tr w:rsidR="00DD52A3" w:rsidRPr="00AF52B0" w14:paraId="5483D5FB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D91686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Rabbit monoclonal anti-c-Jun pS73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42144E" w14:textId="77777777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ell Signaling Technolog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11D777" w14:textId="6FE67C97" w:rsidR="00DD52A3" w:rsidRPr="00AF52B0" w:rsidRDefault="00DD52A3" w:rsidP="00372E45">
            <w:pPr>
              <w:widowControl/>
              <w:jc w:val="left"/>
              <w:rPr>
                <w:rFonts w:eastAsiaTheme="minorEastAsia"/>
                <w:sz w:val="20"/>
                <w:szCs w:val="20"/>
                <w:lang w:eastAsia="zh-CN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 3270</w:t>
            </w:r>
          </w:p>
        </w:tc>
      </w:tr>
      <w:tr w:rsidR="00DD52A3" w:rsidRPr="00AF52B0" w14:paraId="45F7E978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B4F1CC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Rabbit monoclonal anti-c-Jun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AD035E" w14:textId="77777777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ell Signaling Technolog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66E1F9" w14:textId="7846A4E3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9165;</w:t>
            </w:r>
          </w:p>
        </w:tc>
      </w:tr>
      <w:tr w:rsidR="00DD52A3" w:rsidRPr="00AF52B0" w14:paraId="6D801D71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C47C88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Rabbit monoclonal anti-p-AKT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6EA4260" w14:textId="77777777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ell Signaling Technolog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0135F6" w14:textId="4930985E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4060</w:t>
            </w:r>
          </w:p>
        </w:tc>
      </w:tr>
      <w:tr w:rsidR="00DD52A3" w:rsidRPr="00AF52B0" w14:paraId="6853CD3F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F67AA6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Rabbit monoclonal anti-AKT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CC2339" w14:textId="77777777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ell Signaling Technolog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701147" w14:textId="68522A62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4685</w:t>
            </w:r>
          </w:p>
        </w:tc>
      </w:tr>
      <w:tr w:rsidR="00DD52A3" w:rsidRPr="00AF52B0" w14:paraId="41D1574E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F5DEC6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Rabbit monoclonal </w:t>
            </w:r>
            <w:r w:rsidRPr="00AF52B0">
              <w:rPr>
                <w:sz w:val="20"/>
                <w:szCs w:val="20"/>
                <w14:ligatures w14:val="none"/>
              </w:rPr>
              <w:t xml:space="preserve"> </w:t>
            </w:r>
            <w:r w:rsidRPr="00AF52B0">
              <w:rPr>
                <w:rFonts w:eastAsia="MS Mincho"/>
                <w:sz w:val="20"/>
                <w:szCs w:val="20"/>
                <w14:ligatures w14:val="none"/>
              </w:rPr>
              <w:t>anti-</w:t>
            </w:r>
            <w:r w:rsidRPr="00AF52B0">
              <w:rPr>
                <w:sz w:val="20"/>
                <w:szCs w:val="20"/>
                <w14:ligatures w14:val="none"/>
              </w:rPr>
              <w:t>PGK1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70398F" w14:textId="77777777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proofErr w:type="spellStart"/>
            <w:r w:rsidRPr="00AF52B0">
              <w:rPr>
                <w:sz w:val="20"/>
                <w:szCs w:val="20"/>
                <w14:ligatures w14:val="none"/>
              </w:rPr>
              <w:t>abcam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5CDE84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ab199438</w:t>
            </w:r>
          </w:p>
        </w:tc>
      </w:tr>
      <w:tr w:rsidR="00892BDF" w:rsidRPr="00AF52B0" w14:paraId="6B01795F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B11423" w14:textId="386B0EBA" w:rsidR="00892BDF" w:rsidRPr="00AF52B0" w:rsidRDefault="00892BDF" w:rsidP="00372E45">
            <w:pPr>
              <w:widowControl/>
              <w:tabs>
                <w:tab w:val="left" w:pos="1525"/>
              </w:tabs>
              <w:jc w:val="left"/>
              <w:rPr>
                <w:rFonts w:eastAsiaTheme="minorEastAsia"/>
                <w:sz w:val="20"/>
                <w:szCs w:val="20"/>
                <w:lang w:eastAsia="zh-CN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 xml:space="preserve">Mouse Monoclonal </w:t>
            </w:r>
            <w:r w:rsidRPr="00AF52B0">
              <w:rPr>
                <w:rFonts w:eastAsiaTheme="minorEastAsia" w:hint="eastAsia"/>
                <w:sz w:val="20"/>
                <w:szCs w:val="20"/>
                <w:lang w:eastAsia="zh-CN"/>
                <w14:ligatures w14:val="none"/>
              </w:rPr>
              <w:t>anti-PGK1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5E6AF0" w14:textId="2278D0AE" w:rsidR="00892BDF" w:rsidRPr="00AF52B0" w:rsidRDefault="00892BDF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proofErr w:type="spellStart"/>
            <w:r w:rsidRPr="00AF52B0">
              <w:rPr>
                <w:sz w:val="20"/>
                <w:szCs w:val="20"/>
                <w14:ligatures w14:val="none"/>
              </w:rPr>
              <w:t>absin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396C6E" w14:textId="2158A423" w:rsidR="00892BDF" w:rsidRPr="00AF52B0" w:rsidRDefault="00892BDF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</w:t>
            </w:r>
            <w:r w:rsidRPr="00AF52B0">
              <w:rPr>
                <w:rFonts w:eastAsia="MS Mincho" w:hint="eastAsia"/>
                <w:sz w:val="20"/>
                <w:szCs w:val="20"/>
                <w14:ligatures w14:val="none"/>
              </w:rPr>
              <w:t>abs113676</w:t>
            </w:r>
          </w:p>
        </w:tc>
      </w:tr>
      <w:tr w:rsidR="00DD52A3" w:rsidRPr="00AF52B0" w14:paraId="4EE8FD09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0F1930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Rabbit monoclonal</w:t>
            </w:r>
            <w:r w:rsidRPr="00AF52B0">
              <w:rPr>
                <w:sz w:val="20"/>
                <w:szCs w:val="20"/>
                <w14:ligatures w14:val="none"/>
              </w:rPr>
              <w:t xml:space="preserve"> </w:t>
            </w:r>
            <w:r w:rsidRPr="00AF52B0">
              <w:rPr>
                <w:rFonts w:eastAsia="MS Mincho"/>
                <w:sz w:val="20"/>
                <w:szCs w:val="20"/>
                <w14:ligatures w14:val="none"/>
              </w:rPr>
              <w:t>anti-H2AX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4615B6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sz w:val="20"/>
                <w:szCs w:val="20"/>
                <w14:ligatures w14:val="none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BBC7B3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ab229914</w:t>
            </w:r>
          </w:p>
        </w:tc>
      </w:tr>
      <w:tr w:rsidR="00DD52A3" w:rsidRPr="00AF52B0" w14:paraId="4C5B0966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402865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Rabbit monoclonal anti-γ H2AX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5A9AA2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Ab</w:t>
            </w:r>
            <w:r w:rsidRPr="00AF52B0">
              <w:rPr>
                <w:sz w:val="20"/>
                <w:szCs w:val="20"/>
                <w14:ligatures w14:val="none"/>
              </w:rPr>
              <w:t>c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EB20EC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ab243906</w:t>
            </w:r>
          </w:p>
        </w:tc>
      </w:tr>
      <w:tr w:rsidR="00DD52A3" w:rsidRPr="00AF52B0" w14:paraId="3EE9E718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847E12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Rabbit monoclonal </w:t>
            </w:r>
            <w:r w:rsidRPr="00AF52B0">
              <w:rPr>
                <w:sz w:val="20"/>
                <w:szCs w:val="20"/>
                <w14:ligatures w14:val="none"/>
              </w:rPr>
              <w:t>anti-</w:t>
            </w:r>
            <w:r w:rsidRPr="00AF52B0">
              <w:rPr>
                <w:rFonts w:eastAsia="MS Mincho"/>
                <w:sz w:val="20"/>
                <w:szCs w:val="20"/>
                <w14:ligatures w14:val="none"/>
              </w:rPr>
              <w:t>Ki67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E56796" w14:textId="77777777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sz w:val="20"/>
                <w:szCs w:val="20"/>
                <w14:ligatures w14:val="none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C3A04F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ab92742</w:t>
            </w:r>
          </w:p>
        </w:tc>
      </w:tr>
      <w:tr w:rsidR="00DD52A3" w:rsidRPr="00AF52B0" w14:paraId="217C4F6F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5348E1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Rabbit monoclonal anti-</w:t>
            </w:r>
            <w:r w:rsidRPr="00AF52B0">
              <w:rPr>
                <w:sz w:val="20"/>
                <w:szCs w:val="20"/>
                <w14:ligatures w14:val="none"/>
              </w:rPr>
              <w:t>MORC2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1FAC51" w14:textId="77777777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proofErr w:type="spellStart"/>
            <w:r w:rsidRPr="00AF52B0">
              <w:rPr>
                <w:sz w:val="20"/>
                <w:szCs w:val="20"/>
                <w14:ligatures w14:val="none"/>
              </w:rPr>
              <w:t>abcam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226B53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ab315903</w:t>
            </w:r>
          </w:p>
        </w:tc>
      </w:tr>
      <w:tr w:rsidR="00DD52A3" w:rsidRPr="00AF52B0" w14:paraId="223F8C5D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00079A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sz w:val="20"/>
                <w:szCs w:val="20"/>
                <w14:ligatures w14:val="none"/>
              </w:rPr>
              <w:t>Rabbit polyclonal to CK2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307437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sz w:val="20"/>
                <w:szCs w:val="20"/>
                <w14:ligatures w14:val="none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E73094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ab10466</w:t>
            </w:r>
          </w:p>
        </w:tc>
      </w:tr>
      <w:tr w:rsidR="00DD52A3" w:rsidRPr="00AF52B0" w14:paraId="14331A32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F88327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Rabbit monoclonal </w:t>
            </w:r>
            <w:r w:rsidRPr="00AF52B0">
              <w:rPr>
                <w:sz w:val="20"/>
                <w:szCs w:val="20"/>
                <w14:ligatures w14:val="none"/>
              </w:rPr>
              <w:t>anti-Vinculin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CC784A" w14:textId="77777777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sz w:val="20"/>
                <w:szCs w:val="20"/>
                <w14:ligatures w14:val="none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2F71F3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ab207440</w:t>
            </w:r>
          </w:p>
        </w:tc>
      </w:tr>
      <w:tr w:rsidR="00DD52A3" w:rsidRPr="00AF52B0" w14:paraId="6B4C6F0B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80BC5F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Rabbit monoclonal </w:t>
            </w:r>
            <w:r w:rsidRPr="00AF52B0">
              <w:rPr>
                <w:sz w:val="20"/>
                <w:szCs w:val="20"/>
                <w14:ligatures w14:val="none"/>
              </w:rPr>
              <w:t>anti-H2A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C73D12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sz w:val="20"/>
                <w:szCs w:val="20"/>
                <w14:ligatures w14:val="none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7ED8B5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ab177308</w:t>
            </w:r>
          </w:p>
        </w:tc>
      </w:tr>
      <w:tr w:rsidR="00DD52A3" w:rsidRPr="00AF52B0" w14:paraId="5917791D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4CEA49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Mouse monoclonal </w:t>
            </w:r>
            <w:r w:rsidRPr="00AF52B0">
              <w:rPr>
                <w:sz w:val="20"/>
                <w:szCs w:val="20"/>
                <w14:ligatures w14:val="none"/>
              </w:rPr>
              <w:t>anti-H2B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C4E4F0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sz w:val="20"/>
                <w:szCs w:val="20"/>
                <w14:ligatures w14:val="none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8F8CBF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ab52484</w:t>
            </w:r>
          </w:p>
        </w:tc>
      </w:tr>
      <w:tr w:rsidR="00DD52A3" w:rsidRPr="00AF52B0" w14:paraId="617C92F2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8E45F1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Rabbit polyclonal to</w:t>
            </w:r>
            <w:r w:rsidRPr="00AF52B0">
              <w:rPr>
                <w:sz w:val="20"/>
                <w:szCs w:val="20"/>
                <w14:ligatures w14:val="none"/>
              </w:rPr>
              <w:t xml:space="preserve"> anti-H3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1E2AC9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sz w:val="20"/>
                <w:szCs w:val="20"/>
                <w14:ligatures w14:val="none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5C1ACA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ab1791</w:t>
            </w:r>
          </w:p>
        </w:tc>
      </w:tr>
      <w:tr w:rsidR="00DD52A3" w:rsidRPr="00AF52B0" w14:paraId="09883DBA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1E2669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Rabbit monoclonal</w:t>
            </w:r>
            <w:r w:rsidRPr="00AF52B0">
              <w:rPr>
                <w:sz w:val="20"/>
                <w:szCs w:val="20"/>
                <w14:ligatures w14:val="none"/>
              </w:rPr>
              <w:t xml:space="preserve"> to H4 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B42B1D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sz w:val="20"/>
                <w:szCs w:val="20"/>
                <w14:ligatures w14:val="none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E6CE61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ab177840</w:t>
            </w:r>
          </w:p>
        </w:tc>
      </w:tr>
      <w:tr w:rsidR="00DD52A3" w:rsidRPr="00AF52B0" w14:paraId="5EF61CE7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B4BDEB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b/>
                <w:bCs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Rabbit polyclonal to</w:t>
            </w:r>
            <w:r w:rsidRPr="00AF52B0">
              <w:rPr>
                <w:sz w:val="20"/>
                <w:szCs w:val="20"/>
                <w14:ligatures w14:val="none"/>
              </w:rPr>
              <w:t xml:space="preserve"> anti-HNRNPM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E6C6CD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sz w:val="20"/>
                <w:szCs w:val="20"/>
                <w14:ligatures w14:val="none"/>
              </w:rPr>
              <w:t>Absin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656590" w14:textId="77777777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abs102112</w:t>
            </w:r>
          </w:p>
        </w:tc>
      </w:tr>
      <w:tr w:rsidR="00DD52A3" w:rsidRPr="00AF52B0" w14:paraId="07533179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BFB0B9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Rabbit monoclonal anti-Thiophosphate ester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EB64C7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sz w:val="20"/>
                <w:szCs w:val="20"/>
                <w14:ligatures w14:val="none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85E948" w14:textId="77777777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ab92570</w:t>
            </w:r>
          </w:p>
        </w:tc>
      </w:tr>
      <w:tr w:rsidR="00DD52A3" w:rsidRPr="00AF52B0" w14:paraId="03C95605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9D98EB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 xml:space="preserve">Rabbit monoclonal to </w:t>
            </w:r>
            <w:proofErr w:type="spellStart"/>
            <w:r w:rsidRPr="00AF52B0">
              <w:rPr>
                <w:rFonts w:eastAsia="MS Mincho"/>
                <w:sz w:val="20"/>
                <w:szCs w:val="20"/>
                <w14:ligatures w14:val="none"/>
              </w:rPr>
              <w:t>Phospho</w:t>
            </w:r>
            <w:proofErr w:type="spellEnd"/>
            <w:r w:rsidRPr="00AF52B0">
              <w:rPr>
                <w:rFonts w:eastAsia="MS Mincho"/>
                <w:sz w:val="20"/>
                <w:szCs w:val="20"/>
                <w14:ligatures w14:val="none"/>
              </w:rPr>
              <w:t xml:space="preserve"> -(Ser/</w:t>
            </w:r>
            <w:proofErr w:type="spellStart"/>
            <w:r w:rsidRPr="00AF52B0">
              <w:rPr>
                <w:rFonts w:eastAsia="MS Mincho"/>
                <w:sz w:val="20"/>
                <w:szCs w:val="20"/>
                <w14:ligatures w14:val="none"/>
              </w:rPr>
              <w:t>Thr</w:t>
            </w:r>
            <w:proofErr w:type="spellEnd"/>
            <w:r w:rsidRPr="00AF52B0">
              <w:rPr>
                <w:rFonts w:eastAsia="MS Mincho"/>
                <w:sz w:val="20"/>
                <w:szCs w:val="20"/>
                <w14:ligatures w14:val="none"/>
              </w:rPr>
              <w:t xml:space="preserve">) </w:t>
            </w:r>
            <w:proofErr w:type="spellStart"/>
            <w:r w:rsidRPr="00AF52B0">
              <w:rPr>
                <w:rFonts w:eastAsia="MS Mincho"/>
                <w:sz w:val="20"/>
                <w:szCs w:val="20"/>
                <w14:ligatures w14:val="none"/>
              </w:rPr>
              <w:t>Phe</w:t>
            </w:r>
            <w:proofErr w:type="spellEnd"/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003E6C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sz w:val="20"/>
                <w:szCs w:val="20"/>
                <w14:ligatures w14:val="none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6780EA" w14:textId="77777777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ab300625</w:t>
            </w:r>
          </w:p>
        </w:tc>
      </w:tr>
      <w:tr w:rsidR="00DD52A3" w:rsidRPr="00AF52B0" w14:paraId="2EB7F847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F5BC74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微软雅黑"/>
                <w:b/>
                <w:bCs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Rabbit polyclonal anti-Phospho-α-Catenin(Ser641) 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4BA8A6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proofErr w:type="spellStart"/>
            <w:r w:rsidRPr="00AF52B0">
              <w:rPr>
                <w:sz w:val="20"/>
                <w:szCs w:val="20"/>
                <w14:ligatures w14:val="none"/>
              </w:rPr>
              <w:t>Abxin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91C178" w14:textId="77777777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abs172377</w:t>
            </w:r>
          </w:p>
        </w:tc>
      </w:tr>
      <w:tr w:rsidR="00DD52A3" w:rsidRPr="00AF52B0" w14:paraId="3CB9D361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BC93FB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Rabbit polyclonal anti-</w:t>
            </w:r>
            <w:r w:rsidRPr="00AF52B0">
              <w:rPr>
                <w:sz w:val="20"/>
                <w:szCs w:val="20"/>
                <w14:ligatures w14:val="none"/>
              </w:rPr>
              <w:t>PGK1</w:t>
            </w:r>
            <w:r w:rsidRPr="00AF52B0">
              <w:rPr>
                <w:rFonts w:eastAsia="MS Mincho"/>
                <w:sz w:val="20"/>
                <w:szCs w:val="20"/>
                <w14:ligatures w14:val="none"/>
              </w:rPr>
              <w:t xml:space="preserve"> </w:t>
            </w:r>
            <w:r w:rsidRPr="00AF52B0">
              <w:rPr>
                <w:sz w:val="20"/>
                <w:szCs w:val="20"/>
                <w14:ligatures w14:val="none"/>
              </w:rPr>
              <w:t>pS256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85FC5E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proofErr w:type="spellStart"/>
            <w:r w:rsidRPr="00AF52B0">
              <w:rPr>
                <w:rFonts w:eastAsia="MS Mincho"/>
                <w:sz w:val="20"/>
                <w:szCs w:val="20"/>
                <w14:ligatures w14:val="none"/>
              </w:rPr>
              <w:t>Signalway</w:t>
            </w:r>
            <w:proofErr w:type="spellEnd"/>
            <w:r w:rsidRPr="00AF52B0">
              <w:rPr>
                <w:rFonts w:eastAsia="MS Mincho"/>
                <w:sz w:val="20"/>
                <w:szCs w:val="20"/>
                <w14:ligatures w14:val="none"/>
              </w:rPr>
              <w:t xml:space="preserve"> Biotechnolog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2F8979" w14:textId="77777777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sz w:val="20"/>
                <w:szCs w:val="20"/>
                <w14:ligatures w14:val="none"/>
              </w:rPr>
              <w:t>N/A</w:t>
            </w:r>
          </w:p>
        </w:tc>
      </w:tr>
      <w:tr w:rsidR="00DD52A3" w:rsidRPr="00AF52B0" w14:paraId="7BDD6CC1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FEF03B5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Rabbit polyclonal anti-</w:t>
            </w:r>
            <w:r w:rsidRPr="00AF52B0">
              <w:rPr>
                <w:sz w:val="20"/>
                <w:szCs w:val="20"/>
                <w14:ligatures w14:val="none"/>
              </w:rPr>
              <w:t>MORC2</w:t>
            </w:r>
            <w:r w:rsidRPr="00AF52B0">
              <w:rPr>
                <w:rFonts w:eastAsia="MS Mincho"/>
                <w:sz w:val="20"/>
                <w:szCs w:val="20"/>
                <w14:ligatures w14:val="none"/>
              </w:rPr>
              <w:t xml:space="preserve"> pS</w:t>
            </w:r>
            <w:r w:rsidRPr="00AF52B0">
              <w:rPr>
                <w:sz w:val="20"/>
                <w:szCs w:val="20"/>
                <w14:ligatures w14:val="none"/>
              </w:rPr>
              <w:t>711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4F6E1DEE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proofErr w:type="spellStart"/>
            <w:r w:rsidRPr="00AF52B0">
              <w:rPr>
                <w:rFonts w:eastAsia="MS Mincho"/>
                <w:sz w:val="20"/>
                <w:szCs w:val="20"/>
                <w14:ligatures w14:val="none"/>
              </w:rPr>
              <w:t>Signalway</w:t>
            </w:r>
            <w:proofErr w:type="spellEnd"/>
            <w:r w:rsidRPr="00AF52B0">
              <w:rPr>
                <w:rFonts w:eastAsia="MS Mincho"/>
                <w:sz w:val="20"/>
                <w:szCs w:val="20"/>
                <w14:ligatures w14:val="none"/>
              </w:rPr>
              <w:t xml:space="preserve"> Biotechnolog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4E7F11DF" w14:textId="77777777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sz w:val="20"/>
                <w:szCs w:val="20"/>
                <w14:ligatures w14:val="none"/>
              </w:rPr>
              <w:t>N/A</w:t>
            </w:r>
          </w:p>
        </w:tc>
      </w:tr>
      <w:tr w:rsidR="00DD52A3" w:rsidRPr="00AF52B0" w14:paraId="7CB2C29F" w14:textId="77777777" w:rsidTr="00222ED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78A212A8" w14:textId="77777777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Biological samples</w:t>
            </w:r>
          </w:p>
        </w:tc>
      </w:tr>
      <w:tr w:rsidR="00DD52A3" w:rsidRPr="00AF52B0" w14:paraId="4912F2CB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70E136E2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sz w:val="20"/>
                <w:szCs w:val="20"/>
                <w14:ligatures w14:val="none"/>
              </w:rPr>
              <w:t>Human PDAC tissues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037650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sz w:val="20"/>
                <w:szCs w:val="20"/>
                <w14:ligatures w14:val="none"/>
              </w:rPr>
              <w:t>B</w:t>
            </w:r>
            <w:r w:rsidRPr="00AF52B0">
              <w:rPr>
                <w:rFonts w:eastAsia="MS Mincho"/>
                <w:sz w:val="20"/>
                <w:szCs w:val="20"/>
                <w14:ligatures w14:val="none"/>
              </w:rPr>
              <w:t xml:space="preserve">eijing </w:t>
            </w:r>
            <w:proofErr w:type="spellStart"/>
            <w:r w:rsidRPr="00AF52B0">
              <w:rPr>
                <w:rFonts w:eastAsia="MS Mincho"/>
                <w:sz w:val="20"/>
                <w:szCs w:val="20"/>
                <w14:ligatures w14:val="none"/>
              </w:rPr>
              <w:t>Luhe</w:t>
            </w:r>
            <w:proofErr w:type="spellEnd"/>
            <w:r w:rsidRPr="00AF52B0">
              <w:rPr>
                <w:rFonts w:eastAsia="MS Mincho"/>
                <w:sz w:val="20"/>
                <w:szCs w:val="20"/>
                <w14:ligatures w14:val="none"/>
              </w:rPr>
              <w:t xml:space="preserve"> Hospital,</w:t>
            </w:r>
          </w:p>
          <w:p w14:paraId="1EDE986E" w14:textId="77777777" w:rsidR="00DD52A3" w:rsidRPr="00AF52B0" w:rsidRDefault="00DD52A3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pital Medical Universit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8A84BB" w14:textId="77777777" w:rsidR="00DD52A3" w:rsidRPr="00AF52B0" w:rsidRDefault="00DD52A3" w:rsidP="00372E45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sz w:val="20"/>
                <w:szCs w:val="20"/>
                <w14:ligatures w14:val="none"/>
              </w:rPr>
              <w:t>N/A</w:t>
            </w:r>
          </w:p>
        </w:tc>
      </w:tr>
      <w:tr w:rsidR="00DD52A3" w:rsidRPr="00AF52B0" w14:paraId="508F4012" w14:textId="77777777" w:rsidTr="00222ED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76F92F0F" w14:textId="30A31825" w:rsidR="00DD52A3" w:rsidRPr="00AF52B0" w:rsidRDefault="003C5875" w:rsidP="00372E45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Theme="minorEastAsia" w:hint="eastAsia"/>
                <w:b/>
                <w:bCs/>
                <w:sz w:val="20"/>
                <w:szCs w:val="20"/>
                <w:lang w:eastAsia="zh-CN"/>
                <w14:ligatures w14:val="none"/>
              </w:rPr>
              <w:t>R</w:t>
            </w:r>
            <w:r w:rsidRPr="00AF52B0">
              <w:rPr>
                <w:rFonts w:eastAsia="MS Mincho"/>
                <w:b/>
                <w:bCs/>
                <w:sz w:val="20"/>
                <w:szCs w:val="20"/>
                <w14:ligatures w14:val="none"/>
              </w:rPr>
              <w:t>eagents</w:t>
            </w:r>
          </w:p>
        </w:tc>
      </w:tr>
      <w:tr w:rsidR="00DD52A3" w:rsidRPr="00AF52B0" w14:paraId="7773A6CD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99C27D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Anti-FLAG M2 Beads</w:t>
            </w:r>
          </w:p>
        </w:tc>
        <w:tc>
          <w:tcPr>
            <w:tcW w:w="267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C707FA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8A0878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M8823</w:t>
            </w:r>
          </w:p>
        </w:tc>
      </w:tr>
      <w:tr w:rsidR="00DD52A3" w:rsidRPr="00AF52B0" w14:paraId="32AB8E09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D3040E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Flag Peptide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4F510B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Sigma-Aldrich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E50989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F4799</w:t>
            </w:r>
          </w:p>
        </w:tc>
      </w:tr>
      <w:tr w:rsidR="00DD52A3" w:rsidRPr="00AF52B0" w14:paraId="51EF06E6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74AAC2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Protease Inhibitor Cocktail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C7DD38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Sigma-Aldrich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67E9A37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5892970001</w:t>
            </w:r>
          </w:p>
        </w:tc>
      </w:tr>
      <w:tr w:rsidR="00DD52A3" w:rsidRPr="00AF52B0" w14:paraId="022E01C2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E87401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Normal rabbit IgG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B72B05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Santa Cruz Biotechnolog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FA44CC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sc-2027</w:t>
            </w:r>
          </w:p>
        </w:tc>
      </w:tr>
      <w:tr w:rsidR="00DD52A3" w:rsidRPr="00AF52B0" w14:paraId="4AF697AD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061311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Normal mouse IgG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1657BC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Santa Cruz Biotechnolog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3088A2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sc-2025</w:t>
            </w:r>
          </w:p>
        </w:tc>
      </w:tr>
      <w:tr w:rsidR="00DD52A3" w:rsidRPr="00AF52B0" w14:paraId="3C336FF2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25A62E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ATP-</w:t>
            </w:r>
            <w:r w:rsidRPr="00AF52B0">
              <w:rPr>
                <w:sz w:val="20"/>
                <w:szCs w:val="20"/>
                <w14:ligatures w14:val="none"/>
              </w:rPr>
              <w:t>γ</w:t>
            </w:r>
            <w:r w:rsidRPr="00AF52B0">
              <w:rPr>
                <w:rFonts w:eastAsia="MS Mincho"/>
                <w:sz w:val="20"/>
                <w:szCs w:val="20"/>
                <w14:ligatures w14:val="none"/>
              </w:rPr>
              <w:t>-S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6526D9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9041A6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ab138911</w:t>
            </w:r>
          </w:p>
        </w:tc>
      </w:tr>
      <w:tr w:rsidR="00DD52A3" w:rsidRPr="00AF52B0" w14:paraId="6F64CE0A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5A6D4F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MG-132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2033BC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6D8A70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ab141003</w:t>
            </w:r>
          </w:p>
        </w:tc>
      </w:tr>
      <w:tr w:rsidR="00DD52A3" w:rsidRPr="00AF52B0" w14:paraId="57B4F412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415072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DAPI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B7CDCD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proofErr w:type="spellStart"/>
            <w:r w:rsidRPr="00AF52B0">
              <w:rPr>
                <w:rFonts w:eastAsia="MS Mincho"/>
                <w:sz w:val="20"/>
                <w:szCs w:val="20"/>
                <w14:ligatures w14:val="none"/>
              </w:rPr>
              <w:t>Thermo</w:t>
            </w:r>
            <w:proofErr w:type="spellEnd"/>
            <w:r w:rsidRPr="00AF52B0">
              <w:rPr>
                <w:rFonts w:eastAsia="MS Mincho"/>
                <w:sz w:val="20"/>
                <w:szCs w:val="20"/>
                <w14:ligatures w14:val="none"/>
              </w:rPr>
              <w:t xml:space="preserve"> Fish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5F07A5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R37606</w:t>
            </w:r>
          </w:p>
        </w:tc>
      </w:tr>
      <w:tr w:rsidR="00DD52A3" w:rsidRPr="00AF52B0" w14:paraId="55755FA7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043A0B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SP600125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339A3A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Selleck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B081ED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S1460</w:t>
            </w:r>
          </w:p>
        </w:tc>
      </w:tr>
      <w:tr w:rsidR="00DD52A3" w:rsidRPr="00AF52B0" w14:paraId="18E887A6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E35B91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sz w:val="20"/>
                <w:szCs w:val="20"/>
                <w14:ligatures w14:val="none"/>
              </w:rPr>
              <w:t>TBB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3C919C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Selleck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AACF89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S5265</w:t>
            </w:r>
          </w:p>
        </w:tc>
      </w:tr>
      <w:tr w:rsidR="00DD52A3" w:rsidRPr="00AF52B0" w14:paraId="10CEDB3A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A8ACB8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U0126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F6D847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Selleck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D3CF92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S1102 </w:t>
            </w:r>
          </w:p>
        </w:tc>
      </w:tr>
      <w:tr w:rsidR="00DD52A3" w:rsidRPr="00AF52B0" w14:paraId="276936B3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BCEE1D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LY294002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07ACE8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Selleck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8124AF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S1105</w:t>
            </w:r>
          </w:p>
        </w:tc>
      </w:tr>
      <w:tr w:rsidR="00DD52A3" w:rsidRPr="00AF52B0" w14:paraId="7674C182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6444CD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P</w:t>
            </w:r>
            <w:r w:rsidRPr="00AF52B0">
              <w:rPr>
                <w:rFonts w:eastAsia="MS Mincho"/>
                <w:sz w:val="20"/>
                <w:szCs w:val="20"/>
                <w:vertAlign w:val="superscript"/>
                <w14:ligatures w14:val="none"/>
              </w:rPr>
              <w:t>32</w:t>
            </w:r>
            <w:r w:rsidRPr="00AF52B0">
              <w:rPr>
                <w:rFonts w:eastAsia="MS Mincho"/>
                <w:sz w:val="20"/>
                <w:szCs w:val="20"/>
                <w14:ligatures w14:val="none"/>
              </w:rPr>
              <w:t>-ATP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B022CC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Perkin Elm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33BA09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NEG002A500UC</w:t>
            </w:r>
          </w:p>
        </w:tc>
      </w:tr>
      <w:tr w:rsidR="00DD52A3" w:rsidRPr="00AF52B0" w14:paraId="40DED093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309B0C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DMEM medium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B92141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orning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3DAB3C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10013CV</w:t>
            </w:r>
          </w:p>
        </w:tc>
      </w:tr>
      <w:tr w:rsidR="00DD52A3" w:rsidRPr="00AF52B0" w14:paraId="124BDF53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F45E96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sz w:val="20"/>
                <w:szCs w:val="20"/>
                <w14:ligatures w14:val="none"/>
              </w:rPr>
              <w:t>RPMI medium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DD6966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orning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213DC8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11875093</w:t>
            </w:r>
          </w:p>
        </w:tc>
      </w:tr>
      <w:tr w:rsidR="00DD52A3" w:rsidRPr="00AF52B0" w14:paraId="7DB067A3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C33970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sz w:val="20"/>
                <w:szCs w:val="20"/>
                <w14:ligatures w14:val="none"/>
              </w:rPr>
              <w:t>FBS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7F3FB2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Gibco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BB90D6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26140079</w:t>
            </w:r>
          </w:p>
        </w:tc>
      </w:tr>
      <w:tr w:rsidR="00DD52A3" w:rsidRPr="00AF52B0" w14:paraId="05522D48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84C8D4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sz w:val="20"/>
                <w:szCs w:val="20"/>
                <w14:ligatures w14:val="none"/>
              </w:rPr>
              <w:t>Puromycin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196D84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Gibco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8B4E94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bookmarkStart w:id="7" w:name="OLE_LINK64"/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</w:t>
            </w:r>
            <w:bookmarkEnd w:id="7"/>
            <w:r w:rsidRPr="00AF52B0">
              <w:rPr>
                <w:rFonts w:eastAsia="MS Mincho"/>
                <w:sz w:val="20"/>
                <w:szCs w:val="20"/>
                <w14:ligatures w14:val="none"/>
              </w:rPr>
              <w:t>A11138-03</w:t>
            </w:r>
          </w:p>
        </w:tc>
      </w:tr>
      <w:tr w:rsidR="00DD52A3" w:rsidRPr="00AF52B0" w14:paraId="71DD763C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9FC865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b/>
                <w:bCs/>
                <w:sz w:val="20"/>
                <w:szCs w:val="20"/>
                <w:lang w:eastAsia="zh-CN"/>
                <w14:ligatures w14:val="none"/>
              </w:rPr>
            </w:pPr>
            <w:r w:rsidRPr="00AF52B0">
              <w:rPr>
                <w:sz w:val="20"/>
                <w:szCs w:val="20"/>
                <w14:ligatures w14:val="none"/>
              </w:rPr>
              <w:lastRenderedPageBreak/>
              <w:t>Kinase Buffer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D7AF18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ell Signaling Technolog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6514D7" w14:textId="77777777" w:rsidR="00DD52A3" w:rsidRPr="00AF52B0" w:rsidRDefault="00DD52A3" w:rsidP="00372E45">
            <w:pPr>
              <w:widowControl/>
              <w:tabs>
                <w:tab w:val="left" w:pos="1525"/>
              </w:tabs>
              <w:jc w:val="left"/>
              <w:rPr>
                <w:b/>
                <w:bCs/>
                <w:sz w:val="20"/>
                <w:szCs w:val="20"/>
                <w:lang w:eastAsia="zh-CN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</w:t>
            </w:r>
            <w:r w:rsidRPr="00AF52B0">
              <w:rPr>
                <w:rFonts w:eastAsia="MS Mincho"/>
                <w:b/>
                <w:bCs/>
                <w:sz w:val="20"/>
                <w:szCs w:val="20"/>
                <w14:ligatures w14:val="none"/>
              </w:rPr>
              <w:t>#</w:t>
            </w:r>
            <w:r w:rsidRPr="00AF52B0">
              <w:rPr>
                <w:rFonts w:eastAsia="MS Mincho"/>
                <w:sz w:val="20"/>
                <w:szCs w:val="20"/>
                <w14:ligatures w14:val="none"/>
              </w:rPr>
              <w:t>9802</w:t>
            </w:r>
          </w:p>
        </w:tc>
      </w:tr>
      <w:tr w:rsidR="001C2AAC" w:rsidRPr="00AF52B0" w14:paraId="526F00B9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6060E8" w14:textId="5871AA44" w:rsidR="001C2AAC" w:rsidRPr="00AF52B0" w:rsidRDefault="001C2AAC" w:rsidP="001C2AAC">
            <w:pPr>
              <w:widowControl/>
              <w:tabs>
                <w:tab w:val="left" w:pos="1525"/>
              </w:tabs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ell Counting Kit-8 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7272CE" w14:textId="1B9DE366" w:rsidR="001C2AAC" w:rsidRPr="00AF52B0" w:rsidRDefault="001C2AAC" w:rsidP="001C2AAC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Theme="minorEastAsia" w:hint="eastAsia"/>
                <w:sz w:val="20"/>
                <w:szCs w:val="20"/>
                <w:lang w:eastAsia="zh-CN"/>
                <w14:ligatures w14:val="none"/>
              </w:rPr>
              <w:t>MCE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AB3076" w14:textId="13297ABA" w:rsidR="001C2AAC" w:rsidRPr="00AF52B0" w:rsidRDefault="001C2AAC" w:rsidP="001C2AAC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HY-K0301</w:t>
            </w:r>
          </w:p>
        </w:tc>
      </w:tr>
      <w:tr w:rsidR="001C2AAC" w:rsidRPr="00AF52B0" w14:paraId="5FFC097A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7EEB77" w14:textId="3955EDAA" w:rsidR="001C2AAC" w:rsidRPr="00AF52B0" w:rsidRDefault="001C2AAC" w:rsidP="001C2AAC">
            <w:pPr>
              <w:widowControl/>
              <w:tabs>
                <w:tab w:val="left" w:pos="1525"/>
              </w:tabs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PI/RNase Staining Buffer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1BF7D1" w14:textId="308B6029" w:rsidR="001C2AAC" w:rsidRPr="00AF52B0" w:rsidRDefault="001C2AAC" w:rsidP="001C2AAC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hint="eastAsia"/>
                <w:sz w:val="22"/>
              </w:rPr>
              <w:t>BD Bioscienc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FFEE09F" w14:textId="6DF4D0B8" w:rsidR="001C2AAC" w:rsidRPr="00AF52B0" w:rsidRDefault="001C2AAC" w:rsidP="001C2AAC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hint="eastAsia"/>
                <w:sz w:val="22"/>
              </w:rPr>
              <w:t>Cat#550825</w:t>
            </w:r>
          </w:p>
        </w:tc>
      </w:tr>
      <w:tr w:rsidR="001C2AAC" w:rsidRPr="00AF52B0" w14:paraId="59219479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A97E6F" w14:textId="63F81C27" w:rsidR="001C2AAC" w:rsidRPr="00AF52B0" w:rsidRDefault="001C2AAC" w:rsidP="001C2AAC">
            <w:pPr>
              <w:widowControl/>
              <w:tabs>
                <w:tab w:val="left" w:pos="1525"/>
              </w:tabs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sz w:val="22"/>
              </w:rPr>
              <w:t>Micrococcal Nuclease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64405E" w14:textId="405CE101" w:rsidR="001C2AAC" w:rsidRPr="00AF52B0" w:rsidRDefault="001C2AAC" w:rsidP="001C2AAC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sz w:val="22"/>
              </w:rPr>
              <w:t>Sigma</w:t>
            </w:r>
            <w:r w:rsidRPr="00AF52B0">
              <w:rPr>
                <w:rFonts w:eastAsia="MS Mincho"/>
                <w:sz w:val="20"/>
                <w:szCs w:val="20"/>
                <w14:ligatures w14:val="none"/>
              </w:rPr>
              <w:t>-Aldrich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061A08" w14:textId="4630BF3A" w:rsidR="001C2AAC" w:rsidRPr="00AF52B0" w:rsidRDefault="001C2AAC" w:rsidP="001C2AAC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sz w:val="22"/>
              </w:rPr>
              <w:t>Cat#N3755</w:t>
            </w:r>
          </w:p>
        </w:tc>
      </w:tr>
      <w:tr w:rsidR="00EA026A" w:rsidRPr="00AF52B0" w14:paraId="10752517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91DDF2" w14:textId="3F9FF620" w:rsidR="00EA026A" w:rsidRPr="00AF52B0" w:rsidRDefault="0009666A" w:rsidP="001C2AAC">
            <w:pPr>
              <w:widowControl/>
              <w:tabs>
                <w:tab w:val="left" w:pos="1525"/>
              </w:tabs>
              <w:jc w:val="left"/>
              <w:rPr>
                <w:sz w:val="22"/>
              </w:rPr>
            </w:pPr>
            <w:r w:rsidRPr="00AF52B0">
              <w:rPr>
                <w:rFonts w:hint="eastAsia"/>
                <w:sz w:val="22"/>
              </w:rPr>
              <w:t>Doxorubicin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FC96DC" w14:textId="5A470A00" w:rsidR="00EA026A" w:rsidRPr="00AF52B0" w:rsidRDefault="0009666A" w:rsidP="001C2AAC">
            <w:pPr>
              <w:widowControl/>
              <w:tabs>
                <w:tab w:val="left" w:pos="1525"/>
              </w:tabs>
              <w:jc w:val="left"/>
              <w:rPr>
                <w:sz w:val="22"/>
              </w:rPr>
            </w:pPr>
            <w:r w:rsidRPr="00AF52B0">
              <w:rPr>
                <w:rFonts w:hint="eastAsia"/>
                <w:sz w:val="22"/>
                <w:lang w:eastAsia="zh-CN"/>
              </w:rPr>
              <w:t>S</w:t>
            </w:r>
            <w:r w:rsidRPr="00AF52B0">
              <w:rPr>
                <w:sz w:val="22"/>
              </w:rPr>
              <w:t>elleck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3438D6" w14:textId="1B81BBF5" w:rsidR="00EA026A" w:rsidRPr="00AF52B0" w:rsidRDefault="0009666A" w:rsidP="001C2AAC">
            <w:pPr>
              <w:widowControl/>
              <w:tabs>
                <w:tab w:val="left" w:pos="1525"/>
              </w:tabs>
              <w:jc w:val="left"/>
              <w:rPr>
                <w:sz w:val="22"/>
              </w:rPr>
            </w:pPr>
            <w:r w:rsidRPr="00AF52B0">
              <w:rPr>
                <w:sz w:val="22"/>
              </w:rPr>
              <w:t>Cat#E2516</w:t>
            </w:r>
          </w:p>
        </w:tc>
      </w:tr>
      <w:tr w:rsidR="001C2AAC" w:rsidRPr="00AF52B0" w14:paraId="21ECD933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580DDED8" w14:textId="77777777" w:rsidR="001C2AAC" w:rsidRPr="00AF52B0" w:rsidRDefault="001C2AAC" w:rsidP="001C2AAC">
            <w:pPr>
              <w:widowControl/>
              <w:tabs>
                <w:tab w:val="left" w:pos="1525"/>
              </w:tabs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sz w:val="20"/>
                <w:szCs w:val="20"/>
                <w14:ligatures w14:val="none"/>
              </w:rPr>
              <w:t>Polybrene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272AF8D6" w14:textId="77777777" w:rsidR="001C2AAC" w:rsidRPr="00AF52B0" w:rsidRDefault="001C2AAC" w:rsidP="001C2AAC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14:paraId="3698E097" w14:textId="77777777" w:rsidR="001C2AAC" w:rsidRPr="00AF52B0" w:rsidRDefault="001C2AAC" w:rsidP="001C2AAC">
            <w:pPr>
              <w:widowControl/>
              <w:tabs>
                <w:tab w:val="left" w:pos="1525"/>
              </w:tabs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TR-1003-G</w:t>
            </w:r>
          </w:p>
        </w:tc>
      </w:tr>
      <w:tr w:rsidR="001C2AAC" w:rsidRPr="00AF52B0" w14:paraId="5D8F66D1" w14:textId="77777777" w:rsidTr="00222ED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165532ED" w14:textId="77777777" w:rsidR="001C2AAC" w:rsidRPr="00AF52B0" w:rsidRDefault="001C2AAC" w:rsidP="001C2AAC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ritical commercial assays</w:t>
            </w:r>
          </w:p>
        </w:tc>
      </w:tr>
      <w:tr w:rsidR="001C2AAC" w:rsidRPr="00AF52B0" w14:paraId="468000B0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684D05" w14:textId="77777777" w:rsidR="001C2AAC" w:rsidRPr="00AF52B0" w:rsidRDefault="001C2AAC" w:rsidP="001C2AAC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omet Assay Kit</w:t>
            </w:r>
          </w:p>
        </w:tc>
        <w:tc>
          <w:tcPr>
            <w:tcW w:w="267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5FA4A3" w14:textId="77777777" w:rsidR="001C2AAC" w:rsidRPr="00AF52B0" w:rsidRDefault="001C2AAC" w:rsidP="001C2AAC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proofErr w:type="spellStart"/>
            <w:r w:rsidRPr="00AF52B0">
              <w:rPr>
                <w:rFonts w:eastAsia="MS Mincho"/>
                <w:sz w:val="20"/>
                <w:szCs w:val="20"/>
                <w14:ligatures w14:val="none"/>
              </w:rPr>
              <w:t>AmyJet</w:t>
            </w:r>
            <w:proofErr w:type="spellEnd"/>
            <w:r w:rsidRPr="00AF52B0">
              <w:rPr>
                <w:rFonts w:eastAsia="MS Mincho"/>
                <w:sz w:val="20"/>
                <w:szCs w:val="20"/>
                <w14:ligatures w14:val="none"/>
              </w:rPr>
              <w:t xml:space="preserve"> Scientific Inc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3BE9AA" w14:textId="77777777" w:rsidR="001C2AAC" w:rsidRPr="00AF52B0" w:rsidRDefault="001C2AAC" w:rsidP="001C2AAC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STA-350</w:t>
            </w:r>
          </w:p>
        </w:tc>
      </w:tr>
      <w:tr w:rsidR="001C2AAC" w:rsidRPr="00AF52B0" w14:paraId="2F4EAE76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A7494A" w14:textId="77777777" w:rsidR="001C2AAC" w:rsidRPr="00AF52B0" w:rsidRDefault="001C2AAC" w:rsidP="001C2AAC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  <w:r w:rsidRPr="00AF52B0">
              <w:rPr>
                <w:sz w:val="20"/>
                <w:szCs w:val="20"/>
                <w14:ligatures w14:val="none"/>
              </w:rPr>
              <w:t>Phosphatase assay kit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B35E32" w14:textId="77777777" w:rsidR="001C2AAC" w:rsidRPr="00AF52B0" w:rsidRDefault="001C2AAC" w:rsidP="001C2AAC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Santa Cruz Biotechnolog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31747D" w14:textId="77777777" w:rsidR="001C2AAC" w:rsidRPr="00AF52B0" w:rsidRDefault="001C2AAC" w:rsidP="001C2AAC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MAK307</w:t>
            </w:r>
          </w:p>
        </w:tc>
      </w:tr>
      <w:tr w:rsidR="001C2AAC" w:rsidRPr="00AF52B0" w14:paraId="79AC06AE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87B08B" w14:textId="77777777" w:rsidR="001C2AAC" w:rsidRPr="00AF52B0" w:rsidRDefault="001C2AAC" w:rsidP="001C2AAC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Mut Express II Fast Mutagenesis Kit V2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8CAFDF" w14:textId="77777777" w:rsidR="001C2AAC" w:rsidRPr="00AF52B0" w:rsidRDefault="001C2AAC" w:rsidP="001C2AAC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proofErr w:type="spellStart"/>
            <w:r w:rsidRPr="00AF52B0">
              <w:rPr>
                <w:rFonts w:eastAsia="MS Mincho"/>
                <w:sz w:val="20"/>
                <w:szCs w:val="20"/>
                <w14:ligatures w14:val="none"/>
              </w:rPr>
              <w:t>Vazyme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43BCBB" w14:textId="77777777" w:rsidR="001C2AAC" w:rsidRPr="00AF52B0" w:rsidRDefault="001C2AAC" w:rsidP="001C2AAC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bookmarkStart w:id="8" w:name="OLE_LINK5"/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</w:t>
            </w:r>
            <w:bookmarkEnd w:id="8"/>
            <w:r w:rsidRPr="00AF52B0">
              <w:rPr>
                <w:rFonts w:eastAsia="MS Mincho"/>
                <w:sz w:val="20"/>
                <w:szCs w:val="20"/>
                <w14:ligatures w14:val="none"/>
              </w:rPr>
              <w:t>C214-01</w:t>
            </w:r>
          </w:p>
        </w:tc>
      </w:tr>
      <w:tr w:rsidR="001C2AAC" w:rsidRPr="00AF52B0" w14:paraId="7236ED2A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2240C6" w14:textId="07A50311" w:rsidR="001C2AAC" w:rsidRPr="00AF52B0" w:rsidRDefault="00222ED2" w:rsidP="001C2AAC">
            <w:pPr>
              <w:widowControl/>
              <w:jc w:val="left"/>
              <w:rPr>
                <w:rFonts w:eastAsiaTheme="minorEastAsia"/>
                <w:sz w:val="20"/>
                <w:szCs w:val="20"/>
                <w:lang w:eastAsia="zh-CN"/>
                <w14:ligatures w14:val="none"/>
              </w:rPr>
            </w:pPr>
            <w:r w:rsidRPr="00AF52B0">
              <w:rPr>
                <w:rFonts w:eastAsiaTheme="minorEastAsia"/>
                <w:sz w:val="20"/>
                <w:szCs w:val="20"/>
                <w:lang w:eastAsia="zh-CN"/>
                <w14:ligatures w14:val="none"/>
              </w:rPr>
              <w:t>XF Cell Mito Stress Test Kit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1BB595" w14:textId="4E9276E2" w:rsidR="001C2AAC" w:rsidRPr="00AF52B0" w:rsidRDefault="00222ED2" w:rsidP="001C2AAC">
            <w:pPr>
              <w:widowControl/>
              <w:jc w:val="left"/>
              <w:rPr>
                <w:rFonts w:eastAsiaTheme="minorEastAsia"/>
                <w:sz w:val="20"/>
                <w:szCs w:val="20"/>
                <w:lang w:eastAsia="zh-CN"/>
                <w14:ligatures w14:val="none"/>
              </w:rPr>
            </w:pPr>
            <w:r w:rsidRPr="00AF52B0">
              <w:rPr>
                <w:rFonts w:eastAsiaTheme="minorEastAsia"/>
                <w:sz w:val="20"/>
                <w:szCs w:val="20"/>
                <w:lang w:eastAsia="zh-CN"/>
                <w14:ligatures w14:val="none"/>
              </w:rPr>
              <w:t>Agilen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12042B" w14:textId="2E09F12B" w:rsidR="001C2AAC" w:rsidRPr="00AF52B0" w:rsidRDefault="00222ED2" w:rsidP="001C2AAC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103015-100</w:t>
            </w:r>
          </w:p>
        </w:tc>
      </w:tr>
      <w:tr w:rsidR="001C2AAC" w:rsidRPr="00AF52B0" w14:paraId="4B9EC448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A30137" w14:textId="51EFF8BF" w:rsidR="001C2AAC" w:rsidRPr="00AF52B0" w:rsidRDefault="00222ED2" w:rsidP="001C2AAC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bookmarkStart w:id="9" w:name="OLE_LINK19"/>
            <w:r w:rsidRPr="00AF52B0">
              <w:rPr>
                <w:rFonts w:eastAsia="MS Mincho"/>
                <w:sz w:val="20"/>
                <w:szCs w:val="20"/>
                <w14:ligatures w14:val="none"/>
              </w:rPr>
              <w:t>XF Glycolysis Stress Test Kit</w:t>
            </w:r>
            <w:bookmarkEnd w:id="9"/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7271D2" w14:textId="45A4A142" w:rsidR="001C2AAC" w:rsidRPr="00AF52B0" w:rsidRDefault="00222ED2" w:rsidP="001C2AAC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Theme="minorEastAsia"/>
                <w:sz w:val="20"/>
                <w:szCs w:val="20"/>
                <w:lang w:eastAsia="zh-CN"/>
                <w14:ligatures w14:val="none"/>
              </w:rPr>
              <w:t>Agilen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857322" w14:textId="18AA8D04" w:rsidR="001C2AAC" w:rsidRPr="00AF52B0" w:rsidRDefault="00222ED2" w:rsidP="001C2AAC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103020-100</w:t>
            </w:r>
          </w:p>
        </w:tc>
      </w:tr>
      <w:tr w:rsidR="00222ED2" w:rsidRPr="006E0C9C" w14:paraId="089708AF" w14:textId="77777777" w:rsidTr="00222ED2">
        <w:trPr>
          <w:cantSplit/>
          <w:trHeight w:val="259"/>
        </w:trPr>
        <w:tc>
          <w:tcPr>
            <w:tcW w:w="481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60025696" w14:textId="00449374" w:rsidR="00222ED2" w:rsidRPr="00AF52B0" w:rsidRDefault="00222ED2" w:rsidP="001C2AAC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VECTASTAIN ABC kit</w:t>
            </w:r>
          </w:p>
        </w:tc>
        <w:tc>
          <w:tcPr>
            <w:tcW w:w="267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54C09E9E" w14:textId="61D97F63" w:rsidR="00222ED2" w:rsidRPr="00AF52B0" w:rsidRDefault="00222ED2" w:rsidP="001C2AAC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proofErr w:type="spellStart"/>
            <w:r w:rsidRPr="00AF52B0">
              <w:rPr>
                <w:rFonts w:eastAsia="MS Mincho"/>
                <w:sz w:val="20"/>
                <w:szCs w:val="20"/>
                <w14:ligatures w14:val="none"/>
              </w:rPr>
              <w:t>whatman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7C920357" w14:textId="6FF8E649" w:rsidR="00222ED2" w:rsidRPr="00235C6D" w:rsidRDefault="00222ED2" w:rsidP="001C2AAC">
            <w:pPr>
              <w:widowControl/>
              <w:jc w:val="left"/>
              <w:rPr>
                <w:rFonts w:eastAsia="MS Mincho"/>
                <w:sz w:val="20"/>
                <w:szCs w:val="20"/>
                <w14:ligatures w14:val="none"/>
              </w:rPr>
            </w:pPr>
            <w:r w:rsidRPr="00AF52B0">
              <w:rPr>
                <w:rFonts w:eastAsia="MS Mincho"/>
                <w:sz w:val="20"/>
                <w:szCs w:val="20"/>
                <w14:ligatures w14:val="none"/>
              </w:rPr>
              <w:t>Cat#PK-6100</w:t>
            </w:r>
          </w:p>
        </w:tc>
      </w:tr>
    </w:tbl>
    <w:p w14:paraId="3885C217" w14:textId="2E6F9BEE" w:rsidR="00DD52A3" w:rsidRPr="00DD52A3" w:rsidRDefault="00DD52A3"/>
    <w:sectPr w:rsidR="00DD52A3" w:rsidRPr="00DD52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1EA675" w14:textId="77777777" w:rsidR="008257FA" w:rsidRDefault="008257FA" w:rsidP="00F4590A">
      <w:r>
        <w:separator/>
      </w:r>
    </w:p>
  </w:endnote>
  <w:endnote w:type="continuationSeparator" w:id="0">
    <w:p w14:paraId="13B7F5D7" w14:textId="77777777" w:rsidR="008257FA" w:rsidRDefault="008257FA" w:rsidP="00F45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8FC590" w14:textId="77777777" w:rsidR="008257FA" w:rsidRDefault="008257FA" w:rsidP="00F4590A">
      <w:r>
        <w:separator/>
      </w:r>
    </w:p>
  </w:footnote>
  <w:footnote w:type="continuationSeparator" w:id="0">
    <w:p w14:paraId="4F9FE850" w14:textId="77777777" w:rsidR="008257FA" w:rsidRDefault="008257FA" w:rsidP="00F459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26F7"/>
    <w:rsid w:val="00007B69"/>
    <w:rsid w:val="00020B45"/>
    <w:rsid w:val="00025860"/>
    <w:rsid w:val="00045E91"/>
    <w:rsid w:val="00052E0F"/>
    <w:rsid w:val="00054FE7"/>
    <w:rsid w:val="00057DA8"/>
    <w:rsid w:val="00070F35"/>
    <w:rsid w:val="0007394F"/>
    <w:rsid w:val="00084D35"/>
    <w:rsid w:val="000869B6"/>
    <w:rsid w:val="0009666A"/>
    <w:rsid w:val="000A2041"/>
    <w:rsid w:val="000B1D65"/>
    <w:rsid w:val="000B3B2F"/>
    <w:rsid w:val="000C1E28"/>
    <w:rsid w:val="000D1151"/>
    <w:rsid w:val="000F0FF3"/>
    <w:rsid w:val="00105206"/>
    <w:rsid w:val="001312F5"/>
    <w:rsid w:val="00170512"/>
    <w:rsid w:val="001751F3"/>
    <w:rsid w:val="001805C6"/>
    <w:rsid w:val="00180A32"/>
    <w:rsid w:val="00193B58"/>
    <w:rsid w:val="0019574A"/>
    <w:rsid w:val="001C2AAC"/>
    <w:rsid w:val="00200475"/>
    <w:rsid w:val="002033F1"/>
    <w:rsid w:val="00216145"/>
    <w:rsid w:val="00220646"/>
    <w:rsid w:val="00222ED2"/>
    <w:rsid w:val="002533FC"/>
    <w:rsid w:val="002624EE"/>
    <w:rsid w:val="00276723"/>
    <w:rsid w:val="002B67CE"/>
    <w:rsid w:val="002F19BB"/>
    <w:rsid w:val="0030488F"/>
    <w:rsid w:val="00331E67"/>
    <w:rsid w:val="00345363"/>
    <w:rsid w:val="003638CB"/>
    <w:rsid w:val="003915CA"/>
    <w:rsid w:val="003A4C98"/>
    <w:rsid w:val="003A6BEA"/>
    <w:rsid w:val="003A76CB"/>
    <w:rsid w:val="003B3564"/>
    <w:rsid w:val="003C5875"/>
    <w:rsid w:val="003E06A0"/>
    <w:rsid w:val="003F48EC"/>
    <w:rsid w:val="004052D5"/>
    <w:rsid w:val="00421FCF"/>
    <w:rsid w:val="004408B4"/>
    <w:rsid w:val="004757C3"/>
    <w:rsid w:val="004926F7"/>
    <w:rsid w:val="004C51D0"/>
    <w:rsid w:val="004D18E7"/>
    <w:rsid w:val="004D6FB9"/>
    <w:rsid w:val="00512DDE"/>
    <w:rsid w:val="0051442C"/>
    <w:rsid w:val="00545F34"/>
    <w:rsid w:val="0055215B"/>
    <w:rsid w:val="005554CA"/>
    <w:rsid w:val="00556C1A"/>
    <w:rsid w:val="005656FA"/>
    <w:rsid w:val="0057745E"/>
    <w:rsid w:val="00592B3A"/>
    <w:rsid w:val="005A5954"/>
    <w:rsid w:val="005A7C70"/>
    <w:rsid w:val="005B6459"/>
    <w:rsid w:val="005C14CD"/>
    <w:rsid w:val="005D075F"/>
    <w:rsid w:val="005E1CDA"/>
    <w:rsid w:val="005E45F3"/>
    <w:rsid w:val="005F1AC7"/>
    <w:rsid w:val="006135FA"/>
    <w:rsid w:val="00645000"/>
    <w:rsid w:val="00646C4D"/>
    <w:rsid w:val="00647D91"/>
    <w:rsid w:val="006519FD"/>
    <w:rsid w:val="006558C8"/>
    <w:rsid w:val="006B3E69"/>
    <w:rsid w:val="006C68AD"/>
    <w:rsid w:val="006E0762"/>
    <w:rsid w:val="006E6A9A"/>
    <w:rsid w:val="00707B13"/>
    <w:rsid w:val="0071359A"/>
    <w:rsid w:val="00717BDF"/>
    <w:rsid w:val="00730B16"/>
    <w:rsid w:val="0073502D"/>
    <w:rsid w:val="00741898"/>
    <w:rsid w:val="007431C6"/>
    <w:rsid w:val="007459CB"/>
    <w:rsid w:val="00760047"/>
    <w:rsid w:val="007646D4"/>
    <w:rsid w:val="0076567B"/>
    <w:rsid w:val="00767567"/>
    <w:rsid w:val="007A22B6"/>
    <w:rsid w:val="007B440F"/>
    <w:rsid w:val="007B69A9"/>
    <w:rsid w:val="007D10E6"/>
    <w:rsid w:val="007E3EB2"/>
    <w:rsid w:val="00806297"/>
    <w:rsid w:val="00806FEB"/>
    <w:rsid w:val="008071C3"/>
    <w:rsid w:val="00811A2E"/>
    <w:rsid w:val="00815C59"/>
    <w:rsid w:val="0082260F"/>
    <w:rsid w:val="008257FA"/>
    <w:rsid w:val="00833BC7"/>
    <w:rsid w:val="0084445E"/>
    <w:rsid w:val="0086641C"/>
    <w:rsid w:val="00892BDF"/>
    <w:rsid w:val="008C002B"/>
    <w:rsid w:val="008D0404"/>
    <w:rsid w:val="008F1775"/>
    <w:rsid w:val="008F7180"/>
    <w:rsid w:val="009001F4"/>
    <w:rsid w:val="009019E3"/>
    <w:rsid w:val="00905CA0"/>
    <w:rsid w:val="00914A80"/>
    <w:rsid w:val="00926B0C"/>
    <w:rsid w:val="00932116"/>
    <w:rsid w:val="009745E5"/>
    <w:rsid w:val="0097796A"/>
    <w:rsid w:val="00995FCA"/>
    <w:rsid w:val="009B1698"/>
    <w:rsid w:val="009B2509"/>
    <w:rsid w:val="009D6BA5"/>
    <w:rsid w:val="009E0547"/>
    <w:rsid w:val="009E44EC"/>
    <w:rsid w:val="00A21A5C"/>
    <w:rsid w:val="00A569B9"/>
    <w:rsid w:val="00A744B9"/>
    <w:rsid w:val="00A74D0C"/>
    <w:rsid w:val="00AC7869"/>
    <w:rsid w:val="00AC7B3A"/>
    <w:rsid w:val="00AD3C51"/>
    <w:rsid w:val="00AE0747"/>
    <w:rsid w:val="00AF3FCF"/>
    <w:rsid w:val="00AF4878"/>
    <w:rsid w:val="00AF52B0"/>
    <w:rsid w:val="00B21ECD"/>
    <w:rsid w:val="00B77EF9"/>
    <w:rsid w:val="00B82203"/>
    <w:rsid w:val="00B87CA4"/>
    <w:rsid w:val="00B91E41"/>
    <w:rsid w:val="00BA01F5"/>
    <w:rsid w:val="00BB1C58"/>
    <w:rsid w:val="00BE0BFD"/>
    <w:rsid w:val="00BE4314"/>
    <w:rsid w:val="00C2122E"/>
    <w:rsid w:val="00C2248D"/>
    <w:rsid w:val="00C24FE5"/>
    <w:rsid w:val="00C26832"/>
    <w:rsid w:val="00C347A9"/>
    <w:rsid w:val="00C571DE"/>
    <w:rsid w:val="00C639BA"/>
    <w:rsid w:val="00C8623F"/>
    <w:rsid w:val="00CC58C4"/>
    <w:rsid w:val="00CC5AE5"/>
    <w:rsid w:val="00CE0A78"/>
    <w:rsid w:val="00D13951"/>
    <w:rsid w:val="00D211A8"/>
    <w:rsid w:val="00D45F0A"/>
    <w:rsid w:val="00D527A6"/>
    <w:rsid w:val="00D578FC"/>
    <w:rsid w:val="00D83FF7"/>
    <w:rsid w:val="00D97758"/>
    <w:rsid w:val="00DA0A55"/>
    <w:rsid w:val="00DC02DE"/>
    <w:rsid w:val="00DD52A3"/>
    <w:rsid w:val="00DE1357"/>
    <w:rsid w:val="00DF3429"/>
    <w:rsid w:val="00E008F2"/>
    <w:rsid w:val="00E03FC2"/>
    <w:rsid w:val="00E14BC1"/>
    <w:rsid w:val="00E17CCA"/>
    <w:rsid w:val="00E309F2"/>
    <w:rsid w:val="00E37696"/>
    <w:rsid w:val="00E4575E"/>
    <w:rsid w:val="00E51ECF"/>
    <w:rsid w:val="00E679BC"/>
    <w:rsid w:val="00E83C15"/>
    <w:rsid w:val="00E9341D"/>
    <w:rsid w:val="00E96D41"/>
    <w:rsid w:val="00EA026A"/>
    <w:rsid w:val="00EC211D"/>
    <w:rsid w:val="00EC25F1"/>
    <w:rsid w:val="00EE789A"/>
    <w:rsid w:val="00F006A9"/>
    <w:rsid w:val="00F06F6D"/>
    <w:rsid w:val="00F13922"/>
    <w:rsid w:val="00F176BC"/>
    <w:rsid w:val="00F4590A"/>
    <w:rsid w:val="00F5097F"/>
    <w:rsid w:val="00F50AC8"/>
    <w:rsid w:val="00F57867"/>
    <w:rsid w:val="00F60CB5"/>
    <w:rsid w:val="00F647ED"/>
    <w:rsid w:val="00F729B0"/>
    <w:rsid w:val="00F73C86"/>
    <w:rsid w:val="00F86B6F"/>
    <w:rsid w:val="00FA6918"/>
    <w:rsid w:val="00FD0216"/>
    <w:rsid w:val="00FE12D5"/>
    <w:rsid w:val="00FF6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AEB7DA"/>
  <w15:chartTrackingRefBased/>
  <w15:docId w15:val="{43594514-DF31-4265-942C-15D21BB6D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115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4926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26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26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26F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26F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26F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26F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26F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26F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26F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26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26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26F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26F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926F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26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26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26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26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926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26F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926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26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926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26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926F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26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926F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926F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459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4590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459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4590A"/>
    <w:rPr>
      <w:sz w:val="18"/>
      <w:szCs w:val="18"/>
    </w:rPr>
  </w:style>
  <w:style w:type="table" w:styleId="af2">
    <w:name w:val="Table Grid"/>
    <w:basedOn w:val="a1"/>
    <w:uiPriority w:val="39"/>
    <w:rsid w:val="00F4590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3">
    <w:name w:val="Normal (Web)"/>
    <w:basedOn w:val="a"/>
    <w:uiPriority w:val="99"/>
    <w:unhideWhenUsed/>
    <w:rsid w:val="0073502D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</w:rPr>
  </w:style>
  <w:style w:type="table" w:customStyle="1" w:styleId="11">
    <w:name w:val="网格型1"/>
    <w:basedOn w:val="a1"/>
    <w:next w:val="af2"/>
    <w:uiPriority w:val="59"/>
    <w:rsid w:val="00DD52A3"/>
    <w:rPr>
      <w:rFonts w:ascii="Cambria" w:eastAsia="MS Mincho" w:hAnsi="Cambria" w:cs="Arial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Hyperlink"/>
    <w:basedOn w:val="a0"/>
    <w:uiPriority w:val="99"/>
    <w:unhideWhenUsed/>
    <w:rsid w:val="00222ED2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222E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72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35369">
          <w:marLeft w:val="225"/>
          <w:marRight w:val="750"/>
          <w:marTop w:val="225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</w:div>
        <w:div w:id="62385405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1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83924">
          <w:marLeft w:val="225"/>
          <w:marRight w:val="750"/>
          <w:marTop w:val="225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</w:div>
        <w:div w:id="93397639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0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5</Pages>
  <Words>607</Words>
  <Characters>4207</Characters>
  <Application>Microsoft Office Word</Application>
  <DocSecurity>0</DocSecurity>
  <Lines>467</Lines>
  <Paragraphs>370</Paragraphs>
  <ScaleCrop>false</ScaleCrop>
  <Company/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 T</dc:creator>
  <cp:keywords/>
  <dc:description/>
  <cp:lastModifiedBy>YY T</cp:lastModifiedBy>
  <cp:revision>245</cp:revision>
  <cp:lastPrinted>2025-02-16T16:06:00Z</cp:lastPrinted>
  <dcterms:created xsi:type="dcterms:W3CDTF">2025-02-16T15:18:00Z</dcterms:created>
  <dcterms:modified xsi:type="dcterms:W3CDTF">2025-08-20T14:40:00Z</dcterms:modified>
</cp:coreProperties>
</file>